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3E2737" w14:textId="7D78C425" w:rsidR="00CB5D98" w:rsidRDefault="00DF0887" w:rsidP="00CB5D98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eastAsia="zh-CN"/>
        </w:rPr>
      </w:pPr>
      <w:r>
        <w:rPr>
          <w:rFonts w:ascii="Times New Roman" w:hAnsi="Times New Roman"/>
          <w:b/>
          <w:sz w:val="24"/>
          <w:szCs w:val="24"/>
          <w:lang w:eastAsia="en-GB"/>
        </w:rPr>
        <w:t xml:space="preserve">Additional file </w:t>
      </w:r>
      <w:r w:rsidR="00062CE6">
        <w:rPr>
          <w:rFonts w:ascii="Times New Roman" w:hAnsi="Times New Roman"/>
          <w:b/>
          <w:sz w:val="24"/>
          <w:szCs w:val="24"/>
          <w:lang w:eastAsia="en-GB"/>
        </w:rPr>
        <w:t>4</w:t>
      </w:r>
      <w:r>
        <w:rPr>
          <w:rFonts w:ascii="Times New Roman" w:hAnsi="Times New Roman"/>
          <w:b/>
          <w:sz w:val="24"/>
          <w:szCs w:val="24"/>
          <w:lang w:eastAsia="en-GB"/>
        </w:rPr>
        <w:t>:</w:t>
      </w:r>
      <w:r w:rsidR="00CB5D98">
        <w:rPr>
          <w:rFonts w:ascii="Times New Roman" w:hAnsi="Times New Roman"/>
          <w:b/>
          <w:sz w:val="24"/>
          <w:szCs w:val="24"/>
          <w:lang w:eastAsia="zh-CN"/>
        </w:rPr>
        <w:t xml:space="preserve"> </w:t>
      </w:r>
      <w:r w:rsidR="008F7E58" w:rsidRPr="008F7E58">
        <w:rPr>
          <w:rFonts w:ascii="Times New Roman" w:hAnsi="Times New Roman"/>
          <w:b/>
          <w:sz w:val="24"/>
          <w:szCs w:val="24"/>
          <w:lang w:eastAsia="zh-CN"/>
        </w:rPr>
        <w:t xml:space="preserve">The </w:t>
      </w:r>
      <w:bookmarkStart w:id="0" w:name="_GoBack"/>
      <w:r w:rsidR="008F7E58" w:rsidRPr="008F7E58">
        <w:rPr>
          <w:rFonts w:ascii="Times New Roman" w:hAnsi="Times New Roman"/>
          <w:b/>
          <w:sz w:val="24"/>
          <w:szCs w:val="24"/>
          <w:lang w:eastAsia="zh-CN"/>
        </w:rPr>
        <w:t>stepwise</w:t>
      </w:r>
      <w:bookmarkEnd w:id="0"/>
      <w:r w:rsidR="008F7E58" w:rsidRPr="008F7E58">
        <w:rPr>
          <w:rFonts w:ascii="Times New Roman" w:hAnsi="Times New Roman"/>
          <w:b/>
          <w:sz w:val="24"/>
          <w:szCs w:val="24"/>
          <w:lang w:eastAsia="zh-CN"/>
        </w:rPr>
        <w:t xml:space="preserve"> scaling</w:t>
      </w:r>
      <w:r w:rsidR="000D6E77">
        <w:rPr>
          <w:rFonts w:ascii="Times New Roman" w:hAnsi="Times New Roman"/>
          <w:b/>
          <w:sz w:val="24"/>
          <w:szCs w:val="24"/>
          <w:lang w:eastAsia="zh-CN"/>
        </w:rPr>
        <w:t xml:space="preserve"> </w:t>
      </w:r>
      <w:r w:rsidR="008F7E58" w:rsidRPr="008F7E58">
        <w:rPr>
          <w:rFonts w:ascii="Times New Roman" w:hAnsi="Times New Roman"/>
          <w:b/>
          <w:sz w:val="24"/>
          <w:szCs w:val="24"/>
          <w:lang w:eastAsia="zh-CN"/>
        </w:rPr>
        <w:t>up of EMMs among the 138 counties in China</w:t>
      </w:r>
      <w:r w:rsidR="00CB5D98" w:rsidRPr="005639F7">
        <w:rPr>
          <w:rFonts w:ascii="Times New Roman" w:hAnsi="Times New Roman"/>
          <w:b/>
          <w:sz w:val="24"/>
          <w:szCs w:val="24"/>
          <w:lang w:eastAsia="zh-CN"/>
        </w:rPr>
        <w:t xml:space="preserve"> </w:t>
      </w:r>
    </w:p>
    <w:p w14:paraId="4E734358" w14:textId="77777777" w:rsidR="00CB5D98" w:rsidRDefault="00CB5D98" w:rsidP="00CB5D98">
      <w:pPr>
        <w:spacing w:line="360" w:lineRule="auto"/>
        <w:jc w:val="both"/>
        <w:rPr>
          <w:rFonts w:ascii="Times New Roman" w:hAnsi="Times New Roman"/>
          <w:i/>
          <w:sz w:val="24"/>
          <w:szCs w:val="24"/>
          <w:lang w:eastAsia="zh-CN"/>
        </w:rPr>
      </w:pPr>
      <w:r w:rsidRPr="005A485E">
        <w:rPr>
          <w:rFonts w:ascii="Times New Roman" w:hAnsi="Times New Roman"/>
          <w:i/>
          <w:sz w:val="24"/>
          <w:szCs w:val="24"/>
          <w:lang w:eastAsia="zh-CN"/>
        </w:rPr>
        <w:t>(Grey areas represent the quarters when the county was using EMM)</w:t>
      </w:r>
    </w:p>
    <w:tbl>
      <w:tblPr>
        <w:tblW w:w="925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50"/>
        <w:gridCol w:w="1011"/>
        <w:gridCol w:w="957"/>
        <w:gridCol w:w="957"/>
        <w:gridCol w:w="957"/>
        <w:gridCol w:w="957"/>
        <w:gridCol w:w="957"/>
        <w:gridCol w:w="957"/>
        <w:gridCol w:w="957"/>
        <w:gridCol w:w="957"/>
      </w:tblGrid>
      <w:tr w:rsidR="00CB5D98" w:rsidRPr="008F7E58" w14:paraId="22235827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36EB630E" w14:textId="2A1D085C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County</w:t>
            </w:r>
            <w:r w:rsidR="004C5AAF"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name</w:t>
            </w:r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7F43F2FD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2017.Q2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6CCDCB1E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2017.Q3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2DF63DCD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2017.Q4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5AADBDB5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2018.Q1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5653B998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2018.Q2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6503EB30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2018.Q3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62626AA6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2018.Q4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74A256D1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2019.Q1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12E97B14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2019.Q2</w:t>
            </w:r>
          </w:p>
        </w:tc>
      </w:tr>
      <w:tr w:rsidR="00CB5D98" w:rsidRPr="008F7E58" w14:paraId="1C66F419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0F99840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Quzhou-changshan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42529F0C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76AC7A5B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51DEDD95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6DE785F3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660ABFE6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4570C7E0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12B0B6BE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205F4CC0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03101E4C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7B8441B7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4AF1630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Quzhou-longyou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3BF2F545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72B83CFE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2108CFD1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6A193BFF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651F92E1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0752BB80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0BEFD759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0B252D81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2C4F5BDF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46B72114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BDA032B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Quzhou-qujiang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15B83B80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57CF5DCA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494DE261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4BF26E77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2E84B328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33D9DCE6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47FC3573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319B6B13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326779C4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04B5B843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A7CE40A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Shuizuishan-dawukou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2445436E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103886BD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6395C7D7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04207261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6BD09C99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3D147D9D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5623B664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331909AC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6294E22D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07F76C65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A6A82A2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Tonghua-dongchang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732265B4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09A496F7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0A403CDA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5D6B36BC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751FA555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5A16A251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315DE1C2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79AA8B44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1EADADF6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10B094C4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A0610BF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Tonghua-erdaojiang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15BD2FC1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15DDB3B7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75443A96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558874CB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6EF56397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56FA7B82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62611A8B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42442B0D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4C34626C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26D232A6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147DA46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Tonghua-huinan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1C8D9CAD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7FC06C3D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140566BC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2E42F677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59F60799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4E8E66A7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4804E7FD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7F44AE25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08D9CE76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3DEEDBF5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8EDE378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Meihekou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093C5248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6A2D45E8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65DFC67F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54CEE195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1FB0FD1A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63EA9E78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3ACE3B22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14BF6384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0D598278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7ECB626D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F791FD9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Tonghua-tonghua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34C77324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62990577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23739AD2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2507360B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20B10FFA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43BEA457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03B37221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162E0B45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7F732124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7089B32A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B8BF5A5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Yinchuan-</w:t>
            </w: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lingwu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235B9322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0B28512D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24BEEC50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4B7C7F0C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0222BBDE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098DD239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20C68C62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7C04547E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4D2A72FA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199C9230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DAB43FF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Baicheng-daan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5E5C83A6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1E335471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323B446D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26BCC71E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332F823F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40A47524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002EC025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1C8E0BA8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1061F910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54AE10D6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6A0F7D5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Baishan-fusong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0850694B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0FE41D98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3D4FFE4D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40DB9EA6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44621581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01DFCF7B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02275E74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3B5F4788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51481081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67D0BE8C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4C8B1C4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Baishan-linjiang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125885BF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690FA62F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186742F3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4C803101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6CE4CD33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20A11591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5EC50EDA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48D79D5B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12BC95EF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4FC8EA66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E2B0110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Jiaxing-haiyan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62D4947C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10513271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1608C0EA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68DD9CC2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18D3B0D2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0C3322D0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20CB33B8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2E8BEF7D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496F597D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77935163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9D52AA9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Jiaxing-pinghu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31D28CE8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75746F41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0EDCFBB0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4EB05824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5E3248AC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4A1AE864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0552327A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3D67263F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39331402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45C3CBA8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9A639CD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Jiaxing-tongxiang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29044A9C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24AF140C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6BA0CDE0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1306E916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0B28BB40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34A439F4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1B5005DB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67FD6F95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00AE9CD8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38F05AB3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368C6ED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Liaoyuan-</w:t>
            </w: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xian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65A41756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632022A5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62DDFD10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794248F1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7EF54899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22EF09F3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475D6633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652691D6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13B59A62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3C94C1D1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7D4483C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Liaoyuan-</w:t>
            </w: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longshan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25E42361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3C2E0433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4C63E8B3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2FE30281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32E3E2C9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6B7FFD47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282478D7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1A3CA740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23E8FF3E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68702384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1DC5607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Quzhou-jiangshan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6CDD21FB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7A6D9969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59A33B77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662D3AD7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7037388C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11814906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27DB2FE4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1EC906F6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211CC9A3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1443630B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10F6CB9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Quzhou-kaihua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37CAD305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7B0E2A2C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6974E580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449541BB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2D0781CB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140B20F1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09FB6903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0CF8590E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2E7D3412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074B0FB3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83B61ED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Quzhou-kecheng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1928C580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4C2D717A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06673515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406C1F5A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0EFB866E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6260EF6B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3BCDC452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5FF15F92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49EC3F74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1580E26B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5A5EF3C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Shizuishan-pingluo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29D7CD41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56EA0523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6AD3F757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60C4A676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7332DF65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01B1206E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0335BD75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3FB1EC66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27C6ED0D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4DDC23AC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C7ADC6B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Siping-tiedong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6066BB87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60350EE5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6E8953C3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255F4140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5256ECD2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6BC81372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759EF07A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6D7C6018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577F6896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4C25E8A3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1516DE1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Siping-tiexi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7BF115E5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6AE1E521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77201567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24E1F858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0C011F6A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221ED803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1451AEE7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1CAF9628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172045E4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167CFCA4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55A8084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Tonghua-jian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5C0136D8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35A1F614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216A2F8A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01AE858C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1F45F91E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5A72C2A6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7FA24779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0F9CDFC0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104086B8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52928815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3F4D11B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Tonghua-liuhe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7206D51E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0B2AD7B6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05A225AE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388C3F68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77693F49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1BADD0CD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763016EB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2DEC3C65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5AD5AE74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6D8CC062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A7B75B4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Wuzhong-yanchi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4D5F5FB1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5EE6F951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5DF78778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7C14E7C6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490C8752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00B04051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04A009A5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0A9EA47C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0318E819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4E234EFB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BBD4F91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Yanbian-dunhua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38A25A3F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476D044B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3C4A902E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138A13DF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33291FB7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4BB270D1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179EEAC1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46A0A602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1C0D87E6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5287C019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B99D783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lastRenderedPageBreak/>
              <w:t>Yanbian-huichun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17ED9EC0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11EFDD48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3A08C91B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7E17E241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754FC275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0FE4039C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396B29F3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5F35248B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14C7DD76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3306DBF4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CE15CD1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Yanbian-yanji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2CB2A0AF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5BCB1C7C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1A10A2C2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0B409A90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48762EA0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78E77F52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640C6CC4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4BB57E55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0CBC68A3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20BCB3DE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930F5F6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Yinchuan-</w:t>
            </w: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yongning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56589B6F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204FCC97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30687979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3308EEC6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78BCF745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04670E00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0090DA44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50120206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5DE4772C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0150AEDD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24D202C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Changchun-</w:t>
            </w: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erdao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63D7E743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6CCFE6C8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7ED577A5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5E5BF1D8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0859E3E2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7B88049A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2C258E4B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37D0A0F3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59BB4B9D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105BBEB2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F510C2F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Changchun-</w:t>
            </w: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lvyuan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334D2DE2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32E60F08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3EDB7285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03C53AE3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4070DB19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4492369B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3845C10F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670C33BD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5A29CAF3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74A93000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AAF7427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Baicheng-tongyu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2807CC91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4E3FACB1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7BD0F038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199C8018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23EAD3FD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02D35E64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01D8CEC4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7580DDAA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6BC4B6E4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77FCBE42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9A374DA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Baishan-hunjiang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2EC6849F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10DA8ECC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2BA4E314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6FA84E3B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26CE10B7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4A6409E2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7ADBEEED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6269F368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15ABB99F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67EF9F5C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61BDE57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Huzhou-deqing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662D8CE4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7C82E622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44C3A85A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211E643B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25F7F59D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34965B22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0732EBB1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47888B97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5C5FF2BA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0FDA85C8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EC18BCC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Jiaxing-jiashan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121D0939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7EF789C6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796D685D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7549A64D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257DD52E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67680D44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1DD1D574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15F67E43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2C568FE1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4E5ECDE4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D4AF15E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Jinhua-</w:t>
            </w: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pujiang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4F1A8754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47C675BC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239F8D6F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3B019086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46123D2C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44C18851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4F976244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7DA1B88B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4031B7A3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68DA993C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60D9054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Jinhua-</w:t>
            </w: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wuyi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71669A97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084575EA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6BC94A94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243EEEED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1D60C7F3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24E3848E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4760F5CE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6DC2BED8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63204A98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29D2E674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53581D8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Jinhua-</w:t>
            </w: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wucheng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10C2F64A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226F3EEA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20CD5C2B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0155AA34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4E6F326E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1AEE7FE1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4AAC987B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5A6273EF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0E067C15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19FF78F7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ADFCC28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Jinhua-</w:t>
            </w: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jindong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16A7D01C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3EE770C7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4FDE5B62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20649752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4E0DDAA9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048A763E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4EE6CAC4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06FD9B6C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4A402605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6356BB6A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8D06BD3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Jinhua-</w:t>
            </w: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yiwu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6EC58485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2A79E0B9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20AEDD2B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6F678ACB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72447538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4751DFB4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2AFFC7B2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319CC032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65861168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375D86E1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160BC49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Lishui-jingning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4723E9C7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47CC460B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02A7EA2B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7ECF22BF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6B750341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030ACDED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508AB392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7417C3E7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4EC359EC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5714B97C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A0C3EE8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Lishui-longquan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62D60399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47550310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236347AB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32C13035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386326DD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4ED6BC4F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1F02FC3E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50938C52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477B0FAA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64BAFBF1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11CA3E3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Lishui-qingtian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52C80D23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5FACD11A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03DEC70A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14867006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04846229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65B67969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245CAC07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12405E30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4A6A2284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002871A4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4602C28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Lishui-songyang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288AF20B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75745F0B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0C6F1B0A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1D6D13CB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7C9D1F52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32C77F0E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2A621614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0FF5B684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606790BC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3BFA3BE7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A9C3EED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Lishui-suichang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4726D33B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37824B16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1C875DDE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1028BD15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05EA8149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106E78E8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79211646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05606BE7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5F1822C1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577E08F5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9D8D514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Lishui-yunhe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5E7310AB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7F5356FE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3B3D5D89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3C3A3600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203660B0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61280CBD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587D8F77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63F5BC25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653FB134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23EF8CD5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92A7C84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Shaoxing-</w:t>
            </w: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keqiao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0DF7A1CF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70072B1C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5E0DB1C1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4E691832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30D22343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089F86CD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6B03288F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7337D7BA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405BFC6C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51DC2733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7FA99CD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Shaoxing-</w:t>
            </w: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zhuji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23EB1FD2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0E3086AC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76AB1D9E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1D9C2BE3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0B4C761D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0F5BF76D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562FCF9C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033C8AA9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44A039F4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226D33F2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5D8AD0B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Gongzhuling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6473267B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30983253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59CF545F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01E49F86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3AC89772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3C66B9FF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4BFA445A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5B1D0CEE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0485F74F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6F73E478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26E7EC3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Siping-yitong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7401F35A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09E1AED9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31FD64B8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610DAEEC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64FC89E5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47430130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709176F6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178DA41F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2FDDEA57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699743FD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C10B9C4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Songyuan-fuyu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38B37CE1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58CA940F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6E9EF8DC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63BE01F6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0B5E25E5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35E06868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7D1229AE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3CD5F87D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77AAAC0C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0312E012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B183605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Songyuan-qianluoerluosi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1ADD5A5A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38DFDDFA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7F538AE5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4304738B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1CD17B2F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2B6F6BD4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6C886EDE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49122618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584C52D7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42EEF8AE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62ABD7A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Songyuan-changling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30B3A7DF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773BE978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50789EE2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3E74371E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0B734CC6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6154F75C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13A25D71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56E7636F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05DE79B0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6113140B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4C6F756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Taizhou-</w:t>
            </w: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huangyan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400B8D10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162F6B18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342C27C0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1CFDB4CA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4C0D5A29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3748BA40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7C1DFD8A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2594A499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527B5906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24B58AF3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3F4D42C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Taizhou-</w:t>
            </w: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linhai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527C5E38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08377A11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53528AFB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20AAB0DA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4F4F63BA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33B1A9D1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41CC8932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5EB82DEF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5AC723CE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0D579DD8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3A06271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Taizhou-</w:t>
            </w: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luqiao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1AED84E9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25109BCA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09355041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5D54861C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0EA9B85E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2012999C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049BB6A3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64BA5132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5AC9DE07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1D5DFEF6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54F1F23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Taizhou-</w:t>
            </w: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sanmen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776A8057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4BCA88E9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33F31D80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10BF7C96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1D1B4C1A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3B435178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20994223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328AEE84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16ED0177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7090C1B5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A0AD6D8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Taizhou-</w:t>
            </w: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tiantai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4CE0EE24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6C1CB477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24442DD2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669E9D0A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6DFB7AF9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63A98356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79207532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6D3D0223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5887E609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2B2319B0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C641FCE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lastRenderedPageBreak/>
              <w:t>Taizhou-</w:t>
            </w: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yuhuan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28252723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345B2296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274AA92A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76486D79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539CA428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3B526D45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6436C8A1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24BBBD27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515453E3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2C9DCDB8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C9D2FD4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Wuzhong-tongxin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3540CF61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12607D5B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1AB5B99E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489EA6A8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096C6715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1EBB4142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10C35666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30D63D3B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25F7C06D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0544C4AC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CE9E78E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Yanbian-longjing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74651903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657D6D8A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17E0453D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11CD038A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010D7876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7CD30A99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474A9794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13A5E1DC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5DD66746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3B9A87F3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A399E9A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Changchun-</w:t>
            </w: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kuancheng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4F86428D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6CB3F56F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4EDB97D6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595CD7F7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59D5F5CC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00436F80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3619338E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7FDB8EF2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2507E9A1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05B192E0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25E538A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Changchun-</w:t>
            </w: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nanguan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67B79BF0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09E638FB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6024B326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7AF99AF5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54BAA742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17AF6B5E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3FB6A733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5D393641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76E33693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223ED73A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85C5D64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Huzhou-anji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5A7779C7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3487A6D4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5317DD32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558D9A42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3463C0AD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71E3797F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3EB8F65F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58D07074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4F76F917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160938DB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FD386D0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Huzhou-wuxing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50E7C2FC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66302D30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61427D00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4EC25EC9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11BB338B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55B50BE6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1D965D6F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2C8B2DDD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726B3626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1603E065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AD6F682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Huzhou-nanxun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23BBC7F9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75F360EA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14D9D976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04783F70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14266EAD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2170A529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797CE637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4798C165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4A400B72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2CEB020D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DC43D36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Huzhou-changxing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5C6D1523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5FD0B55B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64CA5580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413EE97D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25904005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29F4D0F7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300162B5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40347E77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38E4645C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198E16B9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EBA8463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Jiaxing-haining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6475B7BC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1316851C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61FD4688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4C87B48F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0D26B409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20D567D5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35FD1073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486CDCD9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13615F34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4BEF336A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B0A7FF6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Jinhua-</w:t>
            </w: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dongyang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5CDBE884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7B73FC5F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2BA5C259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111D914C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365BD698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7C4451B8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63FFEB24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6BECA21C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70140ACC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1E2A890A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294345D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Jinhua-</w:t>
            </w: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lanxi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7AA998DE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575A689E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426C6BDC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5472B76E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4FF3CF00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57591D3F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10C3E975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46DFF2BD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18701035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558EB85B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0D7F88E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Lishui-liandu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58675B11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101D8235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5718D55D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6EBE2DC5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10EEC85E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338983E8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3D96393E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471ED0D2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043DE534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6F75242A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F436B4D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Lishui-qingyuan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3878468F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7937B0C4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688540B8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5B10B3E0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2AD17AD5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41620AC8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6944667B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001C75FF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5EE76E08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496998A4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BF93FC3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Shaoxing-</w:t>
            </w: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shengzhou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24101A3F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18CBA6D9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57CCA301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609644D6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7FDBC006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2C6290CE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5C59F498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0209492F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39493B02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1B095D34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3119F0C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Shizuishan-huinong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060F768A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1A434442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219E4D54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51094F94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6D3EC637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1C4729F0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71209CB3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0B2867EE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2827D454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0C34DD2A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14960B1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Taizhou-</w:t>
            </w: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wenling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070F471D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7027CAB8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4198F4F9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23FABF50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658A2525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7FBFE869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0043FA89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4AEF0CF2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4FD07C14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71B61FEB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3155C30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Yinchuan-</w:t>
            </w: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xixia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457E85AA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21DA97A3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59F809A0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1B962EEC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6B92C782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78FCB3C5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11897BFD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62665048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0A22BCEA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1DB8B12B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2F35C13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Yichuan-xingqing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7D203FB5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5938F7DE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7989D5E3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37DF684A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10B0BE6B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6785D90C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14E49AD2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21142EA0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1E4D7CC7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4C7C0BC2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1716E0D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Yinchuan-</w:t>
            </w: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jinfeng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0797C1BE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63F04168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130A1324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048D1630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3398D534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0937F45A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42A5C69C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6CC12510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48B7C136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1DCB9995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DDBF4D5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Jinhua-</w:t>
            </w: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panan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0A4C63AD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2F98A496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0DEEE5F0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20F7DAB1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5F8D7C1C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51DF26C5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78DF4348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28251AB1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327DC3C1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1401A720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6CFB422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Jinhua-</w:t>
            </w: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yongkang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093E4F60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3677D33E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2DEFC24C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61FDB01B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5C59D51F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7D51F3E1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4C05F4FA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1B93E693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14016162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47DA8E24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E7524C9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Liaoyuan-</w:t>
            </w: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dongliao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0F10E24D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15C66F0E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789F1FB5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0B9068BB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3E0E78B8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4C39F9D1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6731B1FF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78867320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58FB9D9E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689155A7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68BC974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Taizhou-</w:t>
            </w: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jiaojiang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5BBC40D4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600FEF1D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5E550D2A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7FE6F818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5AC8A9E0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5F29EBA3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6641B051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0116070B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4518EEE3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77F95646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A8FCF25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Taizhou-</w:t>
            </w: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xianju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6A0A925C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329DBE0C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6890980A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0E25B4FE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579D2354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42612A0D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24971B14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53F68663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338E5FAE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4624E9EE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36FA0E2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Wuzhong-litong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5C7BD5D7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15C78DD9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23997129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5096F5A1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4A5A031F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7A3689BC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194EEA75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03855968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2DC3A886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17952C2A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12F33B8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Wuzhong-qingtongxia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5ADFCEAB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57085222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7543BE49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42E7F1DA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5736116F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5047B5FA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6A1D0BD0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775B1C27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7D53EC17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0C8569E0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0CBF9D5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Yinchuan-</w:t>
            </w: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helan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3C3C5185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71103FCB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176C3ED7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2EB38DC1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3952022D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1A2A42C1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624FA7C0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24E34F16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3F5DCCC5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498A531E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53B74B6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Changchun-</w:t>
            </w: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chaoyang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04F96F1E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70289542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5FF2EA21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050CD639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58830134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34D20015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7759F773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5176DE1A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583377DE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6271B38A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AA38D13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Baishan-jiangyuan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4F67F050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617B01CE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47012662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122A62AF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7F188852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6B32AD32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122B374D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1EF53A40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40C86258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5FFD24F4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F01B2B7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Jiaxing-nanhu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3F31DA71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7695F139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7153FF2E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3E718212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2397B7D8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0E74A201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2B77AD3F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293E1C29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4ECB154E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7FBADEAE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D7F99C2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Jiaxing-xiuzhou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733A5747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20333AA7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685DD5E2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72E3284C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0F8DECB7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52BEDAC2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7EDB19BE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367782FD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21E8EC38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5756022E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EFDBE36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lastRenderedPageBreak/>
              <w:t>Lishui-jinyun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2776E0FB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16A1BBFA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55B5218A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20D47C0F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12A80586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52E89063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3EF81456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4E30F012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4676D1A8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202FC82E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99E8AFC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Shaoxing-</w:t>
            </w: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xinchang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7246AB14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1C1E0DB0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47FFD04F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3BE74975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32F9D06A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34BD5437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5E54966C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6E1BA245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352D26A1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3E68A0DB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41F5072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Shaoxing-</w:t>
            </w: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yuecheng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205E070C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524124D6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282EF88A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2D0194F5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30BC5824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448E2E73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1D98D5A9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0B496CBF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1ADD7F48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11B8A4B8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EEFD823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Wuzhong-hongsipu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624383BD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5321DF5F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55832710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237E6BB4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43F69888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66465F76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34C92BB4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249E5935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69D0FE4C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194DFA83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393EB07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Changchun-</w:t>
            </w: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nongan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0CAC50A0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499DBEF3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43B34C4A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50828ED2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3BADE342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18F43412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6B7E48E3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66BF2F10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4F7D69BB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067BCB99" w14:textId="77777777" w:rsidTr="008F7E58">
        <w:trPr>
          <w:trHeight w:val="270"/>
          <w:jc w:val="center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F902351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Changchun-</w:t>
            </w: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shuangyang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37A7CF51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3BC917B0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2C9E9CCC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5BF1FA20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6D158A6B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6E6C212E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4541DAB8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0A70AC2C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1F89D9F8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1A90AD03" w14:textId="77777777" w:rsidTr="008F7E58">
        <w:trPr>
          <w:trHeight w:val="270"/>
          <w:jc w:val="center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63E7184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Changchun-</w:t>
            </w: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yushu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3495B2FD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6E006C2C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2142D324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1BAAC8FF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01EDABF8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15EAE798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6FC362EC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35B6EB20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4566F9F9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4481B8AC" w14:textId="77777777" w:rsidTr="008F7E58">
        <w:trPr>
          <w:trHeight w:val="270"/>
          <w:jc w:val="center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B4A009D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Zhoushan-shengsi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21066D8A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0EA50D32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6CF7E445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7CFD123D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13B1B303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232D2F84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1784A1FD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564721E1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01EB8CB5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79F093CD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F966BD0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Baishan-jingyu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08B2E66E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523EB199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4A3017CB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320D9F16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4F9CEEC0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52801AD5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17924A7A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623FEFC7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49DE8DBE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486A26C5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D632140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Ningbo-</w:t>
            </w: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beilun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7EFF5ECD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25E4D469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56B59663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0F57306E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1EE9A4FC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046B13CB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1AE307B9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12AC07CC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6CB3CA70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6C4179DA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B5E259D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Ningbo-</w:t>
            </w: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cixi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55D5CDE7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0648F6E8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3834C98B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5C24BA3A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08093005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6383E756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564EBEEF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25FFB7DC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5E3D2F03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62464C6A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6EC9263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Ningbo-</w:t>
            </w: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fenghua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5CB8B2E9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34B47168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096F77AE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144EF9F9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34D87BEE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70173552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45657F27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61CBD874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643BB973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112515CE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DEE5DF8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Ningbo-</w:t>
            </w: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ninghai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7C97B64D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6339A58D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3590FC8C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16355709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1758B563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41334486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66D88CF0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1CA3BF3D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50EC37CA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3EC777CB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6C23602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Ningbo-</w:t>
            </w: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xiangshan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739ED113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2EC7CAC0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41BA038A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18268C2B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19DC0898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294260D3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72893B91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15BF1D5E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5FD66402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7B8B3C91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54B8323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Ningbo-</w:t>
            </w: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yinzhou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3CF287C4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3F4F50EE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60E0956C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22D13DB5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50390AB1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375BFC25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5EE4FB18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1181B7E4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38785615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655E50BA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79F77D2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Ningbo-</w:t>
            </w: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zhenhai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2BC4718E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2A452C41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3ABF8105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5FC57AA0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35FE35DA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7464AAFB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550067A1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0B945C7D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55ACE872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4F177D81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E4BDE50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Shaoxing-</w:t>
            </w: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shangyu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6F9C8EBB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641C9CE2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38BB7B2B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0B70FE23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08D22C35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01F6962B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6BEBA9D7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4ADF7C1E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7AA961BD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48DAC0BE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336A2CA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Songyuan-qianan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721012EB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6DB2C505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7E3D3032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0C6EF736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180E8EA3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0182C9A7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117EB542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44FC512F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1EC363DC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106E6397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B21205A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Changchun-</w:t>
            </w: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jiutai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10E2E2AE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6B1EF9B6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1E5EA66B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30230E8B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4BF1C2C3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14C98BA2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12FE82B2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48E8AD06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21428829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16B505F6" w14:textId="77777777" w:rsidTr="008F7E58">
        <w:trPr>
          <w:trHeight w:val="270"/>
          <w:jc w:val="center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5EF5166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Zhongwei-shapotou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7912A312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5B06F4D4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34EB5CA2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444D70BE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69EB0435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780D67A0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354D676D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758595A3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20CA94A3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1074829E" w14:textId="77777777" w:rsidTr="008F7E58">
        <w:trPr>
          <w:trHeight w:val="270"/>
          <w:jc w:val="center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9B2728D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Zhoushan-dinghai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0DE1704E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1C9E1517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779BC208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2D6FB354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313F7243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6A0F3886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64F851C2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25655A97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3C5127E6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0F4BEACC" w14:textId="77777777" w:rsidTr="008F7E58">
        <w:trPr>
          <w:trHeight w:val="270"/>
          <w:jc w:val="center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0C395A1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Zhoushan-putuo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4A501E19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7E9F9266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4AC053C8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4F5AFBE4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707E4AAB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38037117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771659A4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2F79E410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722EFA79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5AC42139" w14:textId="77777777" w:rsidTr="008F7E58">
        <w:trPr>
          <w:trHeight w:val="270"/>
          <w:jc w:val="center"/>
        </w:trPr>
        <w:tc>
          <w:tcPr>
            <w:tcW w:w="0" w:type="auto"/>
            <w:shd w:val="clear" w:color="auto" w:fill="FFFFFF"/>
            <w:noWrap/>
            <w:vAlign w:val="bottom"/>
            <w:hideMark/>
          </w:tcPr>
          <w:p w14:paraId="6E7B4AE1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Baicheng-taobei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0AF4917A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637DB2FC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68485A31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3AB8F22D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642F8329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0DC79B6E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3DA29524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2140592D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3CA9D7AF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13C0DED6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13B80F1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Baicheng-taonan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52CE7358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552BCFFC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0CD6C84C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26CEC59B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657F9569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6A93CFA2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439168AC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3C695AC3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30CBC13C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1C0238CA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9316885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Baicheng-zhenlai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278399AC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7EAB2FC6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0854CC66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38321622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7487EF37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1DF0FB28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40DFEFD8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6A0101CA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43AE97CC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2A05A482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C496265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Baishan-changbai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46507B55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18984007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23DCFF59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703CB2A6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639E88C8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53F251DF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123BC376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19C64B7A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674A5757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1120E711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584EB64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Liaoyuan-</w:t>
            </w: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dongfeng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47471ED7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0E76EAD6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031BC739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5BB68104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03804FD9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6C83F6B2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1D9BF3B7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02E18070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2008EAB5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6D4AD9A0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64D4254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Ningbo-</w:t>
            </w: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yuyao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4CF67179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256C0A72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3CD988F0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00672AA5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10DBAC0C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5664135D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5847B82C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527156C9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611B3EF3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09274560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B8BB7CC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Siping-lishu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6A1703DE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0FFC581C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5ECCD255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72ADEE81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15A3ACB9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4325F160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21A9C43F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08DA6C99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3E84D68A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394410F5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29D342A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Siping-shuangliao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23E70341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70749FD7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4524E308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33268159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673D0C32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2C09C457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0DBDFFD8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4D0CCAD3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7ECDD3D2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4F09E737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34B4F9D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Songyuan-ningjiang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7B39EDE2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7867EB9D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45C6E830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7AC6408B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22A6FCCC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7B3CF1F3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6C1B014B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630D8A90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19899AF2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276654A0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9F816C0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Yanbian-antu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4D8DA18F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4D7BD4AC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229AAFA4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2350E24C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71064E87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19FF97D7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7D70E440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6EF16096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3D1345B7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3ECAB005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BC93B1F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lastRenderedPageBreak/>
              <w:t>Yanbian-helong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11EDC232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693FB8E6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4CA54D5C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7C959B49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127329B2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671353F9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6B896E24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1253507E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2143BD87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34ACAA99" w14:textId="77777777" w:rsidTr="008F7E58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0CF90B4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Yanbian</w:t>
            </w:r>
            <w:proofErr w:type="spellEnd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-tumen</w:t>
            </w:r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35EEF78C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2B9B8B81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0943AA69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03ED29C2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3C67A003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6E727731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3853866A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775874D5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178717E7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108A24B5" w14:textId="77777777" w:rsidTr="008F7E58">
        <w:trPr>
          <w:trHeight w:val="270"/>
          <w:jc w:val="center"/>
        </w:trPr>
        <w:tc>
          <w:tcPr>
            <w:tcW w:w="0" w:type="auto"/>
            <w:shd w:val="clear" w:color="auto" w:fill="FFFFFF"/>
            <w:noWrap/>
            <w:vAlign w:val="bottom"/>
            <w:hideMark/>
          </w:tcPr>
          <w:p w14:paraId="5F197377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Yanbian-wangqing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6E6F8BCC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4852FCB5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32B57F4D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77E174C0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1F48EA67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4B55469C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2182BCAB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2F8CB879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448DD751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30AD5BD9" w14:textId="77777777" w:rsidTr="008F7E58">
        <w:trPr>
          <w:trHeight w:val="270"/>
          <w:jc w:val="center"/>
        </w:trPr>
        <w:tc>
          <w:tcPr>
            <w:tcW w:w="0" w:type="auto"/>
            <w:shd w:val="clear" w:color="auto" w:fill="FFFFFF"/>
            <w:noWrap/>
            <w:vAlign w:val="bottom"/>
            <w:hideMark/>
          </w:tcPr>
          <w:p w14:paraId="1EAEE4E9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Changchun-</w:t>
            </w: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dehui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3690781E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5F5CD696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07A12178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4B8DBE6D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17CF4087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04EB4839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513E69A1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626724CC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29FB81C0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4BF4EAB5" w14:textId="77777777" w:rsidTr="008F7E58">
        <w:trPr>
          <w:trHeight w:val="270"/>
          <w:jc w:val="center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5A9570C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Zhongwei-zhongning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4C7D1836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7616B9F0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60E822B9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4488FAD5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560B9F3C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16E8A32E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75C8E224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36987564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11DC4FFA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27917168" w14:textId="77777777" w:rsidTr="008F7E58">
        <w:trPr>
          <w:trHeight w:val="270"/>
          <w:jc w:val="center"/>
        </w:trPr>
        <w:tc>
          <w:tcPr>
            <w:tcW w:w="0" w:type="auto"/>
            <w:shd w:val="clear" w:color="auto" w:fill="FFFFFF"/>
            <w:noWrap/>
            <w:vAlign w:val="bottom"/>
            <w:hideMark/>
          </w:tcPr>
          <w:p w14:paraId="0DDD0723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Guyuan-longde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736773F9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62D90261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3A3D24DF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56BC4C7D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10CF2A36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76930213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00C39668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6A6DBEDD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0F400F23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2FED6107" w14:textId="77777777" w:rsidTr="008F7E58">
        <w:trPr>
          <w:trHeight w:val="270"/>
          <w:jc w:val="center"/>
        </w:trPr>
        <w:tc>
          <w:tcPr>
            <w:tcW w:w="0" w:type="auto"/>
            <w:shd w:val="clear" w:color="auto" w:fill="FFFFFF"/>
            <w:noWrap/>
            <w:vAlign w:val="bottom"/>
            <w:hideMark/>
          </w:tcPr>
          <w:p w14:paraId="11B86565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Guyuan-pengyang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6A169986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000C8E9D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7CC7C3D8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16B1391F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27E920EC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35A0BC3A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7261C346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2B8D5C34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6916EF76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58298109" w14:textId="77777777" w:rsidTr="008F7E58">
        <w:trPr>
          <w:trHeight w:val="270"/>
          <w:jc w:val="center"/>
        </w:trPr>
        <w:tc>
          <w:tcPr>
            <w:tcW w:w="0" w:type="auto"/>
            <w:shd w:val="clear" w:color="auto" w:fill="FFFFFF"/>
            <w:noWrap/>
            <w:vAlign w:val="bottom"/>
            <w:hideMark/>
          </w:tcPr>
          <w:p w14:paraId="40B0173E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Ningbo-</w:t>
            </w: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haishu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3E788D3A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31CEAC88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60BDBBAA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69D555ED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384E57E3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308E83CC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6662E4E6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7AF449CE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08C06684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76B926DE" w14:textId="77777777" w:rsidTr="008F7E58">
        <w:trPr>
          <w:trHeight w:val="270"/>
          <w:jc w:val="center"/>
        </w:trPr>
        <w:tc>
          <w:tcPr>
            <w:tcW w:w="0" w:type="auto"/>
            <w:shd w:val="clear" w:color="auto" w:fill="FFFFFF"/>
            <w:noWrap/>
            <w:vAlign w:val="bottom"/>
            <w:hideMark/>
          </w:tcPr>
          <w:p w14:paraId="4B48211E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Ningbo-</w:t>
            </w: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jingbei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292B567D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7EA1C409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1EEA8A2D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26C3B265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3C9FA28F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532C27EE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6004C973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32B12183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505F652C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3317FBFB" w14:textId="77777777" w:rsidTr="008F7E58">
        <w:trPr>
          <w:trHeight w:val="270"/>
          <w:jc w:val="center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8150357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Zhoushan-daishan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192E01A4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1501ACAC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7C4A0FE2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4050434B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62326731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42AD9F90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19CF2C35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3BDFBF60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11BDA2B7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388F1EB9" w14:textId="77777777" w:rsidTr="008F7E58">
        <w:trPr>
          <w:trHeight w:val="270"/>
          <w:jc w:val="center"/>
        </w:trPr>
        <w:tc>
          <w:tcPr>
            <w:tcW w:w="0" w:type="auto"/>
            <w:shd w:val="clear" w:color="auto" w:fill="FFFFFF"/>
            <w:noWrap/>
            <w:vAlign w:val="bottom"/>
            <w:hideMark/>
          </w:tcPr>
          <w:p w14:paraId="3A2A9A2F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Guyuan-jingyuan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0F69DA4A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6AE7FADC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608FA9AE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026D5773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37C08515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6FBE5A35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7497A374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7866913F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11DF24B0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79BC70C1" w14:textId="77777777" w:rsidTr="008F7E58">
        <w:trPr>
          <w:trHeight w:val="270"/>
          <w:jc w:val="center"/>
        </w:trPr>
        <w:tc>
          <w:tcPr>
            <w:tcW w:w="0" w:type="auto"/>
            <w:shd w:val="clear" w:color="auto" w:fill="FFFFFF"/>
            <w:noWrap/>
            <w:vAlign w:val="bottom"/>
            <w:hideMark/>
          </w:tcPr>
          <w:p w14:paraId="659A6E2E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Guyuan-xiji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7081C5C8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3D8D7926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776D8B6E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408AF8FE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2E7EEFD5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56C383C3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25A2B153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6D797CB0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68B16D56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0DE56281" w14:textId="77777777" w:rsidTr="008F7E58">
        <w:trPr>
          <w:trHeight w:val="270"/>
          <w:jc w:val="center"/>
        </w:trPr>
        <w:tc>
          <w:tcPr>
            <w:tcW w:w="0" w:type="auto"/>
            <w:shd w:val="clear" w:color="auto" w:fill="FFFFFF"/>
            <w:noWrap/>
            <w:vAlign w:val="bottom"/>
            <w:hideMark/>
          </w:tcPr>
          <w:p w14:paraId="4D3E8743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Guyuan-yuanzhou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72D7E596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5F8F99EF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23115C23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6C087D49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1CBB39CE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55A5570C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43093E93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54B277BA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5DA7EABE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CB5D98" w:rsidRPr="008F7E58" w14:paraId="41E2BE31" w14:textId="77777777" w:rsidTr="008F7E58">
        <w:trPr>
          <w:trHeight w:val="270"/>
          <w:jc w:val="center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4009C6C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F7E58">
              <w:rPr>
                <w:rFonts w:ascii="宋体" w:eastAsia="宋体" w:hAnsi="宋体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>Zhongwei-haiyuan</w:t>
            </w:r>
            <w:proofErr w:type="spellEnd"/>
          </w:p>
        </w:tc>
        <w:tc>
          <w:tcPr>
            <w:tcW w:w="1011" w:type="dxa"/>
            <w:shd w:val="clear" w:color="FFFFFF" w:fill="FFFFFF"/>
            <w:noWrap/>
            <w:vAlign w:val="center"/>
            <w:hideMark/>
          </w:tcPr>
          <w:p w14:paraId="167D9F7F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6C5C90D1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362C9F48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68E762A6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0FC05DD0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61DBB06E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FFFFFF"/>
            <w:noWrap/>
            <w:vAlign w:val="center"/>
            <w:hideMark/>
          </w:tcPr>
          <w:p w14:paraId="440C4AD2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269F327B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FFFFFF" w:fill="808080"/>
            <w:noWrap/>
            <w:vAlign w:val="center"/>
            <w:hideMark/>
          </w:tcPr>
          <w:p w14:paraId="44606A81" w14:textId="77777777" w:rsidR="00CB5D98" w:rsidRPr="008F7E58" w:rsidRDefault="00CB5D98" w:rsidP="008B0896">
            <w:pPr>
              <w:spacing w:after="0" w:line="36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 w:rsidRPr="008F7E58">
              <w:rPr>
                <w:rFonts w:ascii="宋体" w:eastAsia="宋体" w:hAnsi="宋体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</w:tbl>
    <w:p w14:paraId="32A723C9" w14:textId="77777777" w:rsidR="00CB5D98" w:rsidRPr="005A485E" w:rsidRDefault="00CB5D98" w:rsidP="00CB5D98">
      <w:pPr>
        <w:spacing w:line="360" w:lineRule="auto"/>
        <w:jc w:val="both"/>
        <w:rPr>
          <w:rFonts w:ascii="Times New Roman" w:hAnsi="Times New Roman"/>
          <w:i/>
          <w:sz w:val="24"/>
          <w:szCs w:val="24"/>
          <w:lang w:eastAsia="zh-CN"/>
        </w:rPr>
      </w:pPr>
    </w:p>
    <w:p w14:paraId="5114A285" w14:textId="77777777" w:rsidR="00CB5D98" w:rsidRDefault="00CB5D98" w:rsidP="00CB5D98">
      <w:pPr>
        <w:spacing w:after="0" w:line="360" w:lineRule="auto"/>
        <w:rPr>
          <w:rFonts w:ascii="Times New Roman" w:hAnsi="Times New Roman"/>
          <w:b/>
          <w:sz w:val="24"/>
          <w:szCs w:val="24"/>
          <w:lang w:eastAsia="en-GB"/>
        </w:rPr>
      </w:pPr>
    </w:p>
    <w:sectPr w:rsidR="00CB5D98" w:rsidSect="006C5022">
      <w:headerReference w:type="even" r:id="rId8"/>
      <w:headerReference w:type="default" r:id="rId9"/>
      <w:footerReference w:type="default" r:id="rId10"/>
      <w:headerReference w:type="first" r:id="rId11"/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922E6E" w14:textId="77777777" w:rsidR="00F73AD4" w:rsidRDefault="00F73AD4">
      <w:pPr>
        <w:spacing w:after="0" w:line="240" w:lineRule="auto"/>
      </w:pPr>
      <w:r>
        <w:separator/>
      </w:r>
    </w:p>
  </w:endnote>
  <w:endnote w:type="continuationSeparator" w:id="0">
    <w:p w14:paraId="0706BADB" w14:textId="77777777" w:rsidR="00F73AD4" w:rsidRDefault="00F73A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337331"/>
      <w:docPartObj>
        <w:docPartGallery w:val="Page Numbers (Bottom of Page)"/>
        <w:docPartUnique/>
      </w:docPartObj>
    </w:sdtPr>
    <w:sdtEndPr/>
    <w:sdtContent>
      <w:p w14:paraId="706158C2" w14:textId="77777777" w:rsidR="005516B6" w:rsidRDefault="00CB5D98">
        <w:pPr>
          <w:pStyle w:val="a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07096" w:rsidRPr="00A07096">
          <w:rPr>
            <w:noProof/>
            <w:lang w:val="zh-CN" w:eastAsia="zh-CN"/>
          </w:rPr>
          <w:t>5</w:t>
        </w:r>
        <w:r>
          <w:fldChar w:fldCharType="end"/>
        </w:r>
      </w:p>
    </w:sdtContent>
  </w:sdt>
  <w:p w14:paraId="6196F04D" w14:textId="77777777" w:rsidR="005516B6" w:rsidRDefault="00F73AD4" w:rsidP="009B0120">
    <w:pPr>
      <w:pStyle w:val="ab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DC1BA6" w14:textId="77777777" w:rsidR="00F73AD4" w:rsidRDefault="00F73AD4">
      <w:pPr>
        <w:spacing w:after="0" w:line="240" w:lineRule="auto"/>
      </w:pPr>
      <w:r>
        <w:separator/>
      </w:r>
    </w:p>
  </w:footnote>
  <w:footnote w:type="continuationSeparator" w:id="0">
    <w:p w14:paraId="0151A294" w14:textId="77777777" w:rsidR="00F73AD4" w:rsidRDefault="00F73AD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486638" w14:textId="5E842834" w:rsidR="005516B6" w:rsidRDefault="00CB5D98" w:rsidP="00DB7544">
    <w:pPr>
      <w:pStyle w:val="a5"/>
      <w:framePr w:wrap="around" w:vAnchor="text" w:hAnchor="margin" w:xAlign="right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14:paraId="0A8630C3" w14:textId="77777777" w:rsidR="005516B6" w:rsidRDefault="00F73AD4" w:rsidP="00E7386E">
    <w:pPr>
      <w:pStyle w:val="a5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8EAACCB" w14:textId="0F072AA3" w:rsidR="005516B6" w:rsidRDefault="00F73AD4" w:rsidP="00DB7544">
    <w:pPr>
      <w:pStyle w:val="a5"/>
      <w:framePr w:wrap="around" w:vAnchor="text" w:hAnchor="margin" w:xAlign="right" w:y="1"/>
      <w:rPr>
        <w:rStyle w:val="a6"/>
      </w:rPr>
    </w:pPr>
  </w:p>
  <w:p w14:paraId="3DF3C64E" w14:textId="77777777" w:rsidR="005516B6" w:rsidRDefault="00F73AD4" w:rsidP="00E7386E">
    <w:pPr>
      <w:pStyle w:val="a5"/>
      <w:ind w:right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551ABD9" w14:textId="36D6839E" w:rsidR="005516B6" w:rsidRDefault="00F73AD4">
    <w:pPr>
      <w:pStyle w:val="a5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5332F9"/>
    <w:multiLevelType w:val="hybridMultilevel"/>
    <w:tmpl w:val="8526772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C819FE"/>
    <w:multiLevelType w:val="hybridMultilevel"/>
    <w:tmpl w:val="5CC690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363C78"/>
    <w:multiLevelType w:val="hybridMultilevel"/>
    <w:tmpl w:val="3A0C54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CF49EF"/>
    <w:multiLevelType w:val="hybridMultilevel"/>
    <w:tmpl w:val="9DDEDE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BF20EF"/>
    <w:multiLevelType w:val="hybridMultilevel"/>
    <w:tmpl w:val="1B6E9678"/>
    <w:lvl w:ilvl="0" w:tplc="C15ED93A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5" w15:restartNumberingAfterBreak="0">
    <w:nsid w:val="0D8318D9"/>
    <w:multiLevelType w:val="hybridMultilevel"/>
    <w:tmpl w:val="3A0C54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2C721F7"/>
    <w:multiLevelType w:val="hybridMultilevel"/>
    <w:tmpl w:val="1B6E9678"/>
    <w:lvl w:ilvl="0" w:tplc="C15ED93A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7" w15:restartNumberingAfterBreak="0">
    <w:nsid w:val="13A97C65"/>
    <w:multiLevelType w:val="hybridMultilevel"/>
    <w:tmpl w:val="007277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F08E2BD4">
      <w:start w:val="1"/>
      <w:numFmt w:val="lowerLetter"/>
      <w:lvlText w:val="%3)"/>
      <w:lvlJc w:val="left"/>
      <w:pPr>
        <w:ind w:left="2340" w:hanging="360"/>
      </w:pPr>
      <w:rPr>
        <w:rFonts w:hint="default"/>
        <w:b w:val="0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421575A"/>
    <w:multiLevelType w:val="hybridMultilevel"/>
    <w:tmpl w:val="3A0C54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4B05336"/>
    <w:multiLevelType w:val="hybridMultilevel"/>
    <w:tmpl w:val="2626CD1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66565F8"/>
    <w:multiLevelType w:val="hybridMultilevel"/>
    <w:tmpl w:val="3A0C54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71F342A"/>
    <w:multiLevelType w:val="hybridMultilevel"/>
    <w:tmpl w:val="D45EBB60"/>
    <w:lvl w:ilvl="0" w:tplc="C15ED93A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BD746EF"/>
    <w:multiLevelType w:val="hybridMultilevel"/>
    <w:tmpl w:val="1B6E9678"/>
    <w:lvl w:ilvl="0" w:tplc="C15ED93A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3" w15:restartNumberingAfterBreak="0">
    <w:nsid w:val="1D1F71C8"/>
    <w:multiLevelType w:val="hybridMultilevel"/>
    <w:tmpl w:val="C0D40C7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2EB444E"/>
    <w:multiLevelType w:val="hybridMultilevel"/>
    <w:tmpl w:val="40EE51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FE93CBC"/>
    <w:multiLevelType w:val="hybridMultilevel"/>
    <w:tmpl w:val="3A0C54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06E30BE"/>
    <w:multiLevelType w:val="hybridMultilevel"/>
    <w:tmpl w:val="5D48FA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10551C5"/>
    <w:multiLevelType w:val="hybridMultilevel"/>
    <w:tmpl w:val="699E5CB8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32A52EDC"/>
    <w:multiLevelType w:val="hybridMultilevel"/>
    <w:tmpl w:val="1B6E9678"/>
    <w:lvl w:ilvl="0" w:tplc="C15ED93A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9" w15:restartNumberingAfterBreak="0">
    <w:nsid w:val="37614F92"/>
    <w:multiLevelType w:val="hybridMultilevel"/>
    <w:tmpl w:val="1B6E9678"/>
    <w:lvl w:ilvl="0" w:tplc="C15ED93A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0" w15:restartNumberingAfterBreak="0">
    <w:nsid w:val="4158133A"/>
    <w:multiLevelType w:val="hybridMultilevel"/>
    <w:tmpl w:val="3A0C54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1907B7C"/>
    <w:multiLevelType w:val="hybridMultilevel"/>
    <w:tmpl w:val="1B6E9678"/>
    <w:lvl w:ilvl="0" w:tplc="C15ED93A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2" w15:restartNumberingAfterBreak="0">
    <w:nsid w:val="41D67E32"/>
    <w:multiLevelType w:val="hybridMultilevel"/>
    <w:tmpl w:val="6D7C999E"/>
    <w:lvl w:ilvl="0" w:tplc="CDFA7B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427F4059"/>
    <w:multiLevelType w:val="hybridMultilevel"/>
    <w:tmpl w:val="C9B259F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2A20D8D"/>
    <w:multiLevelType w:val="hybridMultilevel"/>
    <w:tmpl w:val="1B6E9678"/>
    <w:lvl w:ilvl="0" w:tplc="C15ED93A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5" w15:restartNumberingAfterBreak="0">
    <w:nsid w:val="45E1040E"/>
    <w:multiLevelType w:val="hybridMultilevel"/>
    <w:tmpl w:val="1B6E9678"/>
    <w:lvl w:ilvl="0" w:tplc="C15ED93A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6" w15:restartNumberingAfterBreak="0">
    <w:nsid w:val="4CCB4E8E"/>
    <w:multiLevelType w:val="hybridMultilevel"/>
    <w:tmpl w:val="8E944D3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D33887DE">
      <w:start w:val="1"/>
      <w:numFmt w:val="lowerLetter"/>
      <w:lvlText w:val="%2)"/>
      <w:lvlJc w:val="left"/>
      <w:pPr>
        <w:ind w:left="1080" w:hanging="360"/>
      </w:pPr>
      <w:rPr>
        <w:rFonts w:hint="default"/>
        <w:b w:val="0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4DAA347B"/>
    <w:multiLevelType w:val="hybridMultilevel"/>
    <w:tmpl w:val="774AAC22"/>
    <w:lvl w:ilvl="0" w:tplc="CFA46AB8">
      <w:start w:val="1"/>
      <w:numFmt w:val="lowerRoman"/>
      <w:lvlText w:val="%1)"/>
      <w:lvlJc w:val="left"/>
      <w:pPr>
        <w:tabs>
          <w:tab w:val="num" w:pos="1080"/>
        </w:tabs>
        <w:ind w:left="1080" w:hanging="72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8" w15:restartNumberingAfterBreak="0">
    <w:nsid w:val="4E9F6973"/>
    <w:multiLevelType w:val="hybridMultilevel"/>
    <w:tmpl w:val="805E1364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5CDC392B"/>
    <w:multiLevelType w:val="hybridMultilevel"/>
    <w:tmpl w:val="8526772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E580EC2"/>
    <w:multiLevelType w:val="hybridMultilevel"/>
    <w:tmpl w:val="BCF2314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EAC3B2A"/>
    <w:multiLevelType w:val="hybridMultilevel"/>
    <w:tmpl w:val="95BE263C"/>
    <w:lvl w:ilvl="0" w:tplc="04090013">
      <w:start w:val="1"/>
      <w:numFmt w:val="upperRoman"/>
      <w:lvlText w:val="%1."/>
      <w:lvlJc w:val="right"/>
      <w:pPr>
        <w:tabs>
          <w:tab w:val="num" w:pos="1080"/>
        </w:tabs>
        <w:ind w:left="1080" w:hanging="72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2" w15:restartNumberingAfterBreak="0">
    <w:nsid w:val="60C52E32"/>
    <w:multiLevelType w:val="hybridMultilevel"/>
    <w:tmpl w:val="81C85E40"/>
    <w:lvl w:ilvl="0" w:tplc="B184AE9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74A549B"/>
    <w:multiLevelType w:val="hybridMultilevel"/>
    <w:tmpl w:val="1A6E68B0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7FE4259"/>
    <w:multiLevelType w:val="hybridMultilevel"/>
    <w:tmpl w:val="C14036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818341A"/>
    <w:multiLevelType w:val="hybridMultilevel"/>
    <w:tmpl w:val="774AAC22"/>
    <w:lvl w:ilvl="0" w:tplc="CFA46AB8">
      <w:start w:val="1"/>
      <w:numFmt w:val="lowerRoman"/>
      <w:lvlText w:val="%1)"/>
      <w:lvlJc w:val="left"/>
      <w:pPr>
        <w:tabs>
          <w:tab w:val="num" w:pos="1080"/>
        </w:tabs>
        <w:ind w:left="1080" w:hanging="72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6" w15:restartNumberingAfterBreak="0">
    <w:nsid w:val="6F3E64E3"/>
    <w:multiLevelType w:val="hybridMultilevel"/>
    <w:tmpl w:val="80804D54"/>
    <w:lvl w:ilvl="0" w:tplc="CAD6E6A8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0D621B8"/>
    <w:multiLevelType w:val="hybridMultilevel"/>
    <w:tmpl w:val="7376E62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1243669"/>
    <w:multiLevelType w:val="hybridMultilevel"/>
    <w:tmpl w:val="2B5008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6806A1A"/>
    <w:multiLevelType w:val="hybridMultilevel"/>
    <w:tmpl w:val="55DE937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B8B4A81"/>
    <w:multiLevelType w:val="hybridMultilevel"/>
    <w:tmpl w:val="0B2606A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C337185"/>
    <w:multiLevelType w:val="hybridMultilevel"/>
    <w:tmpl w:val="1B6E9678"/>
    <w:lvl w:ilvl="0" w:tplc="C15ED93A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num w:numId="1">
    <w:abstractNumId w:val="3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35"/>
  </w:num>
  <w:num w:numId="3">
    <w:abstractNumId w:val="27"/>
  </w:num>
  <w:num w:numId="4">
    <w:abstractNumId w:val="31"/>
  </w:num>
  <w:num w:numId="5">
    <w:abstractNumId w:val="32"/>
  </w:num>
  <w:num w:numId="6">
    <w:abstractNumId w:val="16"/>
  </w:num>
  <w:num w:numId="7">
    <w:abstractNumId w:val="15"/>
  </w:num>
  <w:num w:numId="8">
    <w:abstractNumId w:val="20"/>
  </w:num>
  <w:num w:numId="9">
    <w:abstractNumId w:val="5"/>
  </w:num>
  <w:num w:numId="10">
    <w:abstractNumId w:val="10"/>
  </w:num>
  <w:num w:numId="11">
    <w:abstractNumId w:val="8"/>
  </w:num>
  <w:num w:numId="12">
    <w:abstractNumId w:val="2"/>
  </w:num>
  <w:num w:numId="13">
    <w:abstractNumId w:val="26"/>
  </w:num>
  <w:num w:numId="14">
    <w:abstractNumId w:val="14"/>
  </w:num>
  <w:num w:numId="15">
    <w:abstractNumId w:val="38"/>
  </w:num>
  <w:num w:numId="16">
    <w:abstractNumId w:val="7"/>
  </w:num>
  <w:num w:numId="17">
    <w:abstractNumId w:val="28"/>
  </w:num>
  <w:num w:numId="18">
    <w:abstractNumId w:val="17"/>
  </w:num>
  <w:num w:numId="19">
    <w:abstractNumId w:val="1"/>
  </w:num>
  <w:num w:numId="20">
    <w:abstractNumId w:val="34"/>
  </w:num>
  <w:num w:numId="21">
    <w:abstractNumId w:val="4"/>
  </w:num>
  <w:num w:numId="22">
    <w:abstractNumId w:val="3"/>
  </w:num>
  <w:num w:numId="23">
    <w:abstractNumId w:val="33"/>
  </w:num>
  <w:num w:numId="24">
    <w:abstractNumId w:val="21"/>
  </w:num>
  <w:num w:numId="25">
    <w:abstractNumId w:val="18"/>
  </w:num>
  <w:num w:numId="26">
    <w:abstractNumId w:val="25"/>
  </w:num>
  <w:num w:numId="27">
    <w:abstractNumId w:val="40"/>
  </w:num>
  <w:num w:numId="28">
    <w:abstractNumId w:val="39"/>
  </w:num>
  <w:num w:numId="29">
    <w:abstractNumId w:val="13"/>
  </w:num>
  <w:num w:numId="30">
    <w:abstractNumId w:val="30"/>
  </w:num>
  <w:num w:numId="31">
    <w:abstractNumId w:val="9"/>
  </w:num>
  <w:num w:numId="32">
    <w:abstractNumId w:val="37"/>
  </w:num>
  <w:num w:numId="33">
    <w:abstractNumId w:val="12"/>
  </w:num>
  <w:num w:numId="34">
    <w:abstractNumId w:val="24"/>
  </w:num>
  <w:num w:numId="35">
    <w:abstractNumId w:val="6"/>
  </w:num>
  <w:num w:numId="36">
    <w:abstractNumId w:val="19"/>
  </w:num>
  <w:num w:numId="37">
    <w:abstractNumId w:val="11"/>
  </w:num>
  <w:num w:numId="38">
    <w:abstractNumId w:val="41"/>
  </w:num>
  <w:num w:numId="39">
    <w:abstractNumId w:val="0"/>
  </w:num>
  <w:num w:numId="40">
    <w:abstractNumId w:val="29"/>
  </w:num>
  <w:num w:numId="41">
    <w:abstractNumId w:val="23"/>
  </w:num>
  <w:num w:numId="42">
    <w:abstractNumId w:val="36"/>
  </w:num>
  <w:num w:numId="43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5D98"/>
    <w:rsid w:val="000046FF"/>
    <w:rsid w:val="00005A47"/>
    <w:rsid w:val="0001329A"/>
    <w:rsid w:val="00027251"/>
    <w:rsid w:val="00027DDD"/>
    <w:rsid w:val="00030587"/>
    <w:rsid w:val="00032AE6"/>
    <w:rsid w:val="00032D08"/>
    <w:rsid w:val="00046E7A"/>
    <w:rsid w:val="0004742D"/>
    <w:rsid w:val="0005094D"/>
    <w:rsid w:val="000526FA"/>
    <w:rsid w:val="00054BF7"/>
    <w:rsid w:val="00062CE6"/>
    <w:rsid w:val="00062F71"/>
    <w:rsid w:val="00071645"/>
    <w:rsid w:val="000767FF"/>
    <w:rsid w:val="000772F5"/>
    <w:rsid w:val="00081E33"/>
    <w:rsid w:val="00083ABC"/>
    <w:rsid w:val="00083D68"/>
    <w:rsid w:val="000A0353"/>
    <w:rsid w:val="000A0781"/>
    <w:rsid w:val="000A40C5"/>
    <w:rsid w:val="000A4954"/>
    <w:rsid w:val="000A750D"/>
    <w:rsid w:val="000B12E7"/>
    <w:rsid w:val="000B4059"/>
    <w:rsid w:val="000C30CF"/>
    <w:rsid w:val="000D6C87"/>
    <w:rsid w:val="000D6E77"/>
    <w:rsid w:val="000E0A9A"/>
    <w:rsid w:val="000F060F"/>
    <w:rsid w:val="00103C2B"/>
    <w:rsid w:val="001044E2"/>
    <w:rsid w:val="0010460F"/>
    <w:rsid w:val="001068C0"/>
    <w:rsid w:val="00111237"/>
    <w:rsid w:val="00112065"/>
    <w:rsid w:val="00114EA9"/>
    <w:rsid w:val="00115010"/>
    <w:rsid w:val="001212FC"/>
    <w:rsid w:val="001438EE"/>
    <w:rsid w:val="00150FC2"/>
    <w:rsid w:val="00154DAD"/>
    <w:rsid w:val="00191142"/>
    <w:rsid w:val="00192B79"/>
    <w:rsid w:val="00192DD5"/>
    <w:rsid w:val="00193E6C"/>
    <w:rsid w:val="001B2388"/>
    <w:rsid w:val="001C195B"/>
    <w:rsid w:val="001D36E2"/>
    <w:rsid w:val="001D38D9"/>
    <w:rsid w:val="001D54EC"/>
    <w:rsid w:val="001F1683"/>
    <w:rsid w:val="001F28B1"/>
    <w:rsid w:val="001F3A08"/>
    <w:rsid w:val="001F534D"/>
    <w:rsid w:val="001F699F"/>
    <w:rsid w:val="00206988"/>
    <w:rsid w:val="0021496E"/>
    <w:rsid w:val="002222B2"/>
    <w:rsid w:val="00233B4F"/>
    <w:rsid w:val="002341BB"/>
    <w:rsid w:val="002367D9"/>
    <w:rsid w:val="002449EE"/>
    <w:rsid w:val="002461B0"/>
    <w:rsid w:val="0025072B"/>
    <w:rsid w:val="00251330"/>
    <w:rsid w:val="002529D8"/>
    <w:rsid w:val="00253BBE"/>
    <w:rsid w:val="00260973"/>
    <w:rsid w:val="00261AD1"/>
    <w:rsid w:val="00265487"/>
    <w:rsid w:val="00271C8E"/>
    <w:rsid w:val="00272A39"/>
    <w:rsid w:val="00274798"/>
    <w:rsid w:val="002832CA"/>
    <w:rsid w:val="002839C8"/>
    <w:rsid w:val="00286D57"/>
    <w:rsid w:val="00296AE6"/>
    <w:rsid w:val="002A3C89"/>
    <w:rsid w:val="002A5ED5"/>
    <w:rsid w:val="002B1FE4"/>
    <w:rsid w:val="002B41FB"/>
    <w:rsid w:val="002B475A"/>
    <w:rsid w:val="002C0FA6"/>
    <w:rsid w:val="002C1978"/>
    <w:rsid w:val="002D166F"/>
    <w:rsid w:val="002D329B"/>
    <w:rsid w:val="002D3A8E"/>
    <w:rsid w:val="002E0775"/>
    <w:rsid w:val="002E1D0F"/>
    <w:rsid w:val="002F5289"/>
    <w:rsid w:val="002F5C3C"/>
    <w:rsid w:val="00304A43"/>
    <w:rsid w:val="00307737"/>
    <w:rsid w:val="00316F29"/>
    <w:rsid w:val="003227AC"/>
    <w:rsid w:val="0032322A"/>
    <w:rsid w:val="0032791E"/>
    <w:rsid w:val="00333D3F"/>
    <w:rsid w:val="00334E6E"/>
    <w:rsid w:val="00335ABB"/>
    <w:rsid w:val="00337607"/>
    <w:rsid w:val="003404E1"/>
    <w:rsid w:val="00343129"/>
    <w:rsid w:val="00357F5B"/>
    <w:rsid w:val="00360BD1"/>
    <w:rsid w:val="003612BA"/>
    <w:rsid w:val="00390A12"/>
    <w:rsid w:val="003911D1"/>
    <w:rsid w:val="003A3C0C"/>
    <w:rsid w:val="003A6818"/>
    <w:rsid w:val="003B61C2"/>
    <w:rsid w:val="003B755A"/>
    <w:rsid w:val="003D3CAB"/>
    <w:rsid w:val="003F2EE3"/>
    <w:rsid w:val="003F5011"/>
    <w:rsid w:val="003F5660"/>
    <w:rsid w:val="003F5DA6"/>
    <w:rsid w:val="00405493"/>
    <w:rsid w:val="00406351"/>
    <w:rsid w:val="004067C6"/>
    <w:rsid w:val="004261AF"/>
    <w:rsid w:val="00426ABE"/>
    <w:rsid w:val="00427C31"/>
    <w:rsid w:val="00440E3C"/>
    <w:rsid w:val="00445DD7"/>
    <w:rsid w:val="00461185"/>
    <w:rsid w:val="00461EBF"/>
    <w:rsid w:val="00462DA9"/>
    <w:rsid w:val="00463A6D"/>
    <w:rsid w:val="0046711C"/>
    <w:rsid w:val="00470815"/>
    <w:rsid w:val="004810A7"/>
    <w:rsid w:val="004860D7"/>
    <w:rsid w:val="004910E4"/>
    <w:rsid w:val="00496BB6"/>
    <w:rsid w:val="004A70F7"/>
    <w:rsid w:val="004B1C37"/>
    <w:rsid w:val="004B3E94"/>
    <w:rsid w:val="004B6043"/>
    <w:rsid w:val="004C08F9"/>
    <w:rsid w:val="004C1FDD"/>
    <w:rsid w:val="004C3768"/>
    <w:rsid w:val="004C5AAF"/>
    <w:rsid w:val="004C5DDB"/>
    <w:rsid w:val="004D61ED"/>
    <w:rsid w:val="004E3ABE"/>
    <w:rsid w:val="004E5AC2"/>
    <w:rsid w:val="004E61A2"/>
    <w:rsid w:val="004F12D3"/>
    <w:rsid w:val="004F1575"/>
    <w:rsid w:val="004F731E"/>
    <w:rsid w:val="0050745D"/>
    <w:rsid w:val="005129B7"/>
    <w:rsid w:val="00522D15"/>
    <w:rsid w:val="00523263"/>
    <w:rsid w:val="00525B69"/>
    <w:rsid w:val="00530E1C"/>
    <w:rsid w:val="00530FC8"/>
    <w:rsid w:val="00546D62"/>
    <w:rsid w:val="00550E08"/>
    <w:rsid w:val="005647F9"/>
    <w:rsid w:val="00574FBA"/>
    <w:rsid w:val="005770DA"/>
    <w:rsid w:val="005771A3"/>
    <w:rsid w:val="00581A63"/>
    <w:rsid w:val="00583012"/>
    <w:rsid w:val="00583687"/>
    <w:rsid w:val="005B4DDD"/>
    <w:rsid w:val="005C6754"/>
    <w:rsid w:val="005D7AEF"/>
    <w:rsid w:val="005E0D34"/>
    <w:rsid w:val="005E5910"/>
    <w:rsid w:val="005E7BB8"/>
    <w:rsid w:val="005F12FA"/>
    <w:rsid w:val="005F745D"/>
    <w:rsid w:val="00605491"/>
    <w:rsid w:val="00611E5D"/>
    <w:rsid w:val="00630AE1"/>
    <w:rsid w:val="00630B2F"/>
    <w:rsid w:val="00634731"/>
    <w:rsid w:val="00640886"/>
    <w:rsid w:val="00643FB9"/>
    <w:rsid w:val="00644769"/>
    <w:rsid w:val="00644DF6"/>
    <w:rsid w:val="00646F4C"/>
    <w:rsid w:val="00647508"/>
    <w:rsid w:val="00661388"/>
    <w:rsid w:val="006674D8"/>
    <w:rsid w:val="00680D67"/>
    <w:rsid w:val="0068223A"/>
    <w:rsid w:val="006B165F"/>
    <w:rsid w:val="006B18C9"/>
    <w:rsid w:val="006B364C"/>
    <w:rsid w:val="006B5276"/>
    <w:rsid w:val="006C44E9"/>
    <w:rsid w:val="006C5022"/>
    <w:rsid w:val="006D792F"/>
    <w:rsid w:val="006E06DC"/>
    <w:rsid w:val="006E3C40"/>
    <w:rsid w:val="006E69C4"/>
    <w:rsid w:val="006F17AE"/>
    <w:rsid w:val="006F2C07"/>
    <w:rsid w:val="006F6101"/>
    <w:rsid w:val="007056BD"/>
    <w:rsid w:val="007148B9"/>
    <w:rsid w:val="00717331"/>
    <w:rsid w:val="007211A2"/>
    <w:rsid w:val="0072492A"/>
    <w:rsid w:val="007317DB"/>
    <w:rsid w:val="007330CE"/>
    <w:rsid w:val="00735188"/>
    <w:rsid w:val="00737050"/>
    <w:rsid w:val="00737445"/>
    <w:rsid w:val="007411AF"/>
    <w:rsid w:val="00750072"/>
    <w:rsid w:val="007604BD"/>
    <w:rsid w:val="00777EAF"/>
    <w:rsid w:val="00780C23"/>
    <w:rsid w:val="00791A3A"/>
    <w:rsid w:val="0079401F"/>
    <w:rsid w:val="00795433"/>
    <w:rsid w:val="007A09FF"/>
    <w:rsid w:val="007A2E9F"/>
    <w:rsid w:val="007A550F"/>
    <w:rsid w:val="007A6339"/>
    <w:rsid w:val="007B1A8C"/>
    <w:rsid w:val="007B36B4"/>
    <w:rsid w:val="007B6D58"/>
    <w:rsid w:val="007D3B42"/>
    <w:rsid w:val="007D4E2A"/>
    <w:rsid w:val="007D5732"/>
    <w:rsid w:val="007D7C62"/>
    <w:rsid w:val="007F29B1"/>
    <w:rsid w:val="00802425"/>
    <w:rsid w:val="0080254A"/>
    <w:rsid w:val="0080385D"/>
    <w:rsid w:val="00803E03"/>
    <w:rsid w:val="00806A31"/>
    <w:rsid w:val="0081066F"/>
    <w:rsid w:val="008138EC"/>
    <w:rsid w:val="008145DA"/>
    <w:rsid w:val="008153A6"/>
    <w:rsid w:val="00815DBB"/>
    <w:rsid w:val="00817447"/>
    <w:rsid w:val="0082238A"/>
    <w:rsid w:val="00836058"/>
    <w:rsid w:val="00850812"/>
    <w:rsid w:val="0085249A"/>
    <w:rsid w:val="00855A15"/>
    <w:rsid w:val="00861751"/>
    <w:rsid w:val="0086184A"/>
    <w:rsid w:val="0087041E"/>
    <w:rsid w:val="00870DCB"/>
    <w:rsid w:val="008727BF"/>
    <w:rsid w:val="00877439"/>
    <w:rsid w:val="00880042"/>
    <w:rsid w:val="00887932"/>
    <w:rsid w:val="00892FE7"/>
    <w:rsid w:val="008B16FA"/>
    <w:rsid w:val="008B1DFB"/>
    <w:rsid w:val="008B2D27"/>
    <w:rsid w:val="008C19C4"/>
    <w:rsid w:val="008C75C6"/>
    <w:rsid w:val="008D37E4"/>
    <w:rsid w:val="008E0984"/>
    <w:rsid w:val="008E31FA"/>
    <w:rsid w:val="008E4B65"/>
    <w:rsid w:val="008F3E0E"/>
    <w:rsid w:val="008F4D83"/>
    <w:rsid w:val="008F7E58"/>
    <w:rsid w:val="00914EA3"/>
    <w:rsid w:val="009201E6"/>
    <w:rsid w:val="00920563"/>
    <w:rsid w:val="00926D02"/>
    <w:rsid w:val="0093468D"/>
    <w:rsid w:val="009419E8"/>
    <w:rsid w:val="00942F13"/>
    <w:rsid w:val="00952C74"/>
    <w:rsid w:val="00953AF3"/>
    <w:rsid w:val="009849C6"/>
    <w:rsid w:val="00993778"/>
    <w:rsid w:val="00997F1A"/>
    <w:rsid w:val="00997F48"/>
    <w:rsid w:val="009A0D1D"/>
    <w:rsid w:val="009A233B"/>
    <w:rsid w:val="009A2763"/>
    <w:rsid w:val="009C45CF"/>
    <w:rsid w:val="009C7370"/>
    <w:rsid w:val="009C7CCE"/>
    <w:rsid w:val="009D69DC"/>
    <w:rsid w:val="009E731E"/>
    <w:rsid w:val="009F1401"/>
    <w:rsid w:val="009F3C17"/>
    <w:rsid w:val="00A046B5"/>
    <w:rsid w:val="00A07096"/>
    <w:rsid w:val="00A07330"/>
    <w:rsid w:val="00A1558C"/>
    <w:rsid w:val="00A16261"/>
    <w:rsid w:val="00A2113A"/>
    <w:rsid w:val="00A22F9E"/>
    <w:rsid w:val="00A30423"/>
    <w:rsid w:val="00A331A6"/>
    <w:rsid w:val="00A40374"/>
    <w:rsid w:val="00A41033"/>
    <w:rsid w:val="00A451DC"/>
    <w:rsid w:val="00A45E46"/>
    <w:rsid w:val="00A53E8A"/>
    <w:rsid w:val="00A6159B"/>
    <w:rsid w:val="00A76E44"/>
    <w:rsid w:val="00A77917"/>
    <w:rsid w:val="00A910AD"/>
    <w:rsid w:val="00A94F77"/>
    <w:rsid w:val="00AA6C5B"/>
    <w:rsid w:val="00AA72E7"/>
    <w:rsid w:val="00AA7C72"/>
    <w:rsid w:val="00AC0873"/>
    <w:rsid w:val="00AC5C47"/>
    <w:rsid w:val="00AD7E36"/>
    <w:rsid w:val="00AE0361"/>
    <w:rsid w:val="00AE5280"/>
    <w:rsid w:val="00AF0608"/>
    <w:rsid w:val="00AF44F4"/>
    <w:rsid w:val="00AF6C17"/>
    <w:rsid w:val="00B007E4"/>
    <w:rsid w:val="00B166DE"/>
    <w:rsid w:val="00B2218C"/>
    <w:rsid w:val="00B247B4"/>
    <w:rsid w:val="00B27D3F"/>
    <w:rsid w:val="00B40E7F"/>
    <w:rsid w:val="00B515E8"/>
    <w:rsid w:val="00B60449"/>
    <w:rsid w:val="00B60BB0"/>
    <w:rsid w:val="00B60BEC"/>
    <w:rsid w:val="00B66B3A"/>
    <w:rsid w:val="00B712DE"/>
    <w:rsid w:val="00B74D14"/>
    <w:rsid w:val="00B8008C"/>
    <w:rsid w:val="00B94CE8"/>
    <w:rsid w:val="00BA15F2"/>
    <w:rsid w:val="00BA69DD"/>
    <w:rsid w:val="00BB49B1"/>
    <w:rsid w:val="00BC6A33"/>
    <w:rsid w:val="00BD232C"/>
    <w:rsid w:val="00BD716E"/>
    <w:rsid w:val="00BE7348"/>
    <w:rsid w:val="00BF4C19"/>
    <w:rsid w:val="00BF58ED"/>
    <w:rsid w:val="00C0602D"/>
    <w:rsid w:val="00C105B7"/>
    <w:rsid w:val="00C24FE8"/>
    <w:rsid w:val="00C30294"/>
    <w:rsid w:val="00C37924"/>
    <w:rsid w:val="00C44094"/>
    <w:rsid w:val="00C442BF"/>
    <w:rsid w:val="00C51244"/>
    <w:rsid w:val="00C6507E"/>
    <w:rsid w:val="00C65153"/>
    <w:rsid w:val="00C67444"/>
    <w:rsid w:val="00C67E03"/>
    <w:rsid w:val="00C71B94"/>
    <w:rsid w:val="00C74746"/>
    <w:rsid w:val="00C75B68"/>
    <w:rsid w:val="00C80318"/>
    <w:rsid w:val="00C904BD"/>
    <w:rsid w:val="00C947D6"/>
    <w:rsid w:val="00CA004B"/>
    <w:rsid w:val="00CA06CD"/>
    <w:rsid w:val="00CA5249"/>
    <w:rsid w:val="00CA7204"/>
    <w:rsid w:val="00CB0C14"/>
    <w:rsid w:val="00CB37FC"/>
    <w:rsid w:val="00CB5D98"/>
    <w:rsid w:val="00CC10AD"/>
    <w:rsid w:val="00CC15BC"/>
    <w:rsid w:val="00CC2BD0"/>
    <w:rsid w:val="00CC4DA8"/>
    <w:rsid w:val="00CD04F2"/>
    <w:rsid w:val="00CD0D09"/>
    <w:rsid w:val="00CE1273"/>
    <w:rsid w:val="00CE463D"/>
    <w:rsid w:val="00CF0338"/>
    <w:rsid w:val="00CF0EAF"/>
    <w:rsid w:val="00D040A5"/>
    <w:rsid w:val="00D15648"/>
    <w:rsid w:val="00D217F6"/>
    <w:rsid w:val="00D25C9D"/>
    <w:rsid w:val="00D3437B"/>
    <w:rsid w:val="00D376BC"/>
    <w:rsid w:val="00D4411D"/>
    <w:rsid w:val="00D61F56"/>
    <w:rsid w:val="00D638DA"/>
    <w:rsid w:val="00D640D7"/>
    <w:rsid w:val="00D73491"/>
    <w:rsid w:val="00D838C0"/>
    <w:rsid w:val="00D85C26"/>
    <w:rsid w:val="00D87DA2"/>
    <w:rsid w:val="00D90802"/>
    <w:rsid w:val="00DA20C9"/>
    <w:rsid w:val="00DA7952"/>
    <w:rsid w:val="00DB0877"/>
    <w:rsid w:val="00DC269C"/>
    <w:rsid w:val="00DC7049"/>
    <w:rsid w:val="00DD7B8D"/>
    <w:rsid w:val="00DE2D13"/>
    <w:rsid w:val="00DF0887"/>
    <w:rsid w:val="00DF0FCC"/>
    <w:rsid w:val="00DF4E9C"/>
    <w:rsid w:val="00DF5899"/>
    <w:rsid w:val="00E06025"/>
    <w:rsid w:val="00E06C1D"/>
    <w:rsid w:val="00E11DA1"/>
    <w:rsid w:val="00E11DBE"/>
    <w:rsid w:val="00E134F9"/>
    <w:rsid w:val="00E33FB9"/>
    <w:rsid w:val="00E370F0"/>
    <w:rsid w:val="00E4234E"/>
    <w:rsid w:val="00E46C14"/>
    <w:rsid w:val="00E47721"/>
    <w:rsid w:val="00E5610F"/>
    <w:rsid w:val="00E57BD3"/>
    <w:rsid w:val="00E61FBF"/>
    <w:rsid w:val="00E62953"/>
    <w:rsid w:val="00E64535"/>
    <w:rsid w:val="00E91A80"/>
    <w:rsid w:val="00E943C1"/>
    <w:rsid w:val="00E960A4"/>
    <w:rsid w:val="00EA1D4F"/>
    <w:rsid w:val="00EA5870"/>
    <w:rsid w:val="00EB6271"/>
    <w:rsid w:val="00EB68D7"/>
    <w:rsid w:val="00ED745F"/>
    <w:rsid w:val="00EE145E"/>
    <w:rsid w:val="00EE17CC"/>
    <w:rsid w:val="00EE5D97"/>
    <w:rsid w:val="00EE7C42"/>
    <w:rsid w:val="00EE7EBC"/>
    <w:rsid w:val="00EF5FF6"/>
    <w:rsid w:val="00F01049"/>
    <w:rsid w:val="00F0123B"/>
    <w:rsid w:val="00F22BFC"/>
    <w:rsid w:val="00F5254B"/>
    <w:rsid w:val="00F52B32"/>
    <w:rsid w:val="00F54A12"/>
    <w:rsid w:val="00F61125"/>
    <w:rsid w:val="00F65910"/>
    <w:rsid w:val="00F6670E"/>
    <w:rsid w:val="00F71520"/>
    <w:rsid w:val="00F73AD4"/>
    <w:rsid w:val="00F7415C"/>
    <w:rsid w:val="00F907CD"/>
    <w:rsid w:val="00F93B65"/>
    <w:rsid w:val="00F958A3"/>
    <w:rsid w:val="00FA17D7"/>
    <w:rsid w:val="00FA4741"/>
    <w:rsid w:val="00FB2242"/>
    <w:rsid w:val="00FB2644"/>
    <w:rsid w:val="00FC3AE3"/>
    <w:rsid w:val="00FC71EA"/>
    <w:rsid w:val="00FD04C6"/>
    <w:rsid w:val="00FD1689"/>
    <w:rsid w:val="00FE4612"/>
    <w:rsid w:val="00FE4D9D"/>
    <w:rsid w:val="00FE7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C96AAC"/>
  <w15:chartTrackingRefBased/>
  <w15:docId w15:val="{E801760F-8FE0-415C-BB78-71082169E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B5D98"/>
    <w:pPr>
      <w:spacing w:after="200" w:line="276" w:lineRule="auto"/>
    </w:pPr>
    <w:rPr>
      <w:rFonts w:ascii="Calibri" w:hAnsi="Calibri" w:cs="Times New Roman"/>
      <w:kern w:val="0"/>
      <w:sz w:val="22"/>
      <w:lang w:eastAsia="en-US"/>
    </w:rPr>
  </w:style>
  <w:style w:type="paragraph" w:styleId="2">
    <w:name w:val="heading 2"/>
    <w:basedOn w:val="a"/>
    <w:link w:val="2Char"/>
    <w:uiPriority w:val="9"/>
    <w:qFormat/>
    <w:rsid w:val="00CB5D98"/>
    <w:pPr>
      <w:spacing w:before="100" w:beforeAutospacing="1" w:after="100" w:afterAutospacing="1" w:line="240" w:lineRule="auto"/>
      <w:outlineLvl w:val="1"/>
    </w:pPr>
    <w:rPr>
      <w:rFonts w:ascii="宋体" w:eastAsia="宋体" w:hAnsi="宋体" w:cs="宋体"/>
      <w:b/>
      <w:bCs/>
      <w:sz w:val="36"/>
      <w:szCs w:val="36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CB5D98"/>
    <w:rPr>
      <w:rFonts w:ascii="宋体" w:eastAsia="宋体" w:hAnsi="宋体" w:cs="宋体"/>
      <w:b/>
      <w:bCs/>
      <w:kern w:val="0"/>
      <w:sz w:val="36"/>
      <w:szCs w:val="36"/>
    </w:rPr>
  </w:style>
  <w:style w:type="paragraph" w:styleId="a3">
    <w:name w:val="Normal (Web)"/>
    <w:basedOn w:val="a"/>
    <w:uiPriority w:val="99"/>
    <w:rsid w:val="00CB5D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a4">
    <w:name w:val="Emphasis"/>
    <w:uiPriority w:val="99"/>
    <w:qFormat/>
    <w:rsid w:val="00CB5D98"/>
    <w:rPr>
      <w:rFonts w:cs="Times New Roman"/>
      <w:i/>
    </w:rPr>
  </w:style>
  <w:style w:type="paragraph" w:styleId="a5">
    <w:name w:val="header"/>
    <w:basedOn w:val="a"/>
    <w:link w:val="Char"/>
    <w:uiPriority w:val="99"/>
    <w:rsid w:val="00CB5D98"/>
    <w:pPr>
      <w:tabs>
        <w:tab w:val="center" w:pos="4153"/>
        <w:tab w:val="right" w:pos="8306"/>
      </w:tabs>
    </w:pPr>
    <w:rPr>
      <w:sz w:val="20"/>
      <w:szCs w:val="20"/>
    </w:rPr>
  </w:style>
  <w:style w:type="character" w:customStyle="1" w:styleId="Char">
    <w:name w:val="页眉 Char"/>
    <w:basedOn w:val="a0"/>
    <w:link w:val="a5"/>
    <w:uiPriority w:val="99"/>
    <w:rsid w:val="00CB5D98"/>
    <w:rPr>
      <w:rFonts w:ascii="Calibri" w:hAnsi="Calibri" w:cs="Times New Roman"/>
      <w:kern w:val="0"/>
      <w:sz w:val="20"/>
      <w:szCs w:val="20"/>
      <w:lang w:eastAsia="en-US"/>
    </w:rPr>
  </w:style>
  <w:style w:type="character" w:styleId="a6">
    <w:name w:val="page number"/>
    <w:uiPriority w:val="99"/>
    <w:rsid w:val="00CB5D98"/>
    <w:rPr>
      <w:rFonts w:cs="Times New Roman"/>
    </w:rPr>
  </w:style>
  <w:style w:type="character" w:styleId="a7">
    <w:name w:val="Hyperlink"/>
    <w:uiPriority w:val="99"/>
    <w:rsid w:val="00CB5D98"/>
    <w:rPr>
      <w:rFonts w:cs="Times New Roman"/>
      <w:color w:val="0000FF"/>
      <w:u w:val="single"/>
    </w:rPr>
  </w:style>
  <w:style w:type="table" w:styleId="a8">
    <w:name w:val="Table Grid"/>
    <w:basedOn w:val="a1"/>
    <w:uiPriority w:val="99"/>
    <w:rsid w:val="00CB5D98"/>
    <w:pPr>
      <w:spacing w:after="200" w:line="276" w:lineRule="auto"/>
    </w:pPr>
    <w:rPr>
      <w:rFonts w:ascii="Calibri" w:eastAsia="Times New Roman" w:hAnsi="Calibri" w:cs="Times New Roman"/>
      <w:kern w:val="0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link w:val="Char0"/>
    <w:uiPriority w:val="34"/>
    <w:qFormat/>
    <w:rsid w:val="00CB5D98"/>
    <w:pPr>
      <w:ind w:left="720"/>
      <w:contextualSpacing/>
    </w:pPr>
    <w:rPr>
      <w:rFonts w:eastAsia="Times New Roman"/>
    </w:rPr>
  </w:style>
  <w:style w:type="character" w:styleId="aa">
    <w:name w:val="FollowedHyperlink"/>
    <w:uiPriority w:val="99"/>
    <w:semiHidden/>
    <w:unhideWhenUsed/>
    <w:rsid w:val="00CB5D98"/>
    <w:rPr>
      <w:color w:val="800080"/>
      <w:u w:val="single"/>
    </w:rPr>
  </w:style>
  <w:style w:type="paragraph" w:styleId="ab">
    <w:name w:val="footer"/>
    <w:basedOn w:val="a"/>
    <w:link w:val="Char1"/>
    <w:uiPriority w:val="99"/>
    <w:unhideWhenUsed/>
    <w:rsid w:val="00CB5D98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Char1">
    <w:name w:val="页脚 Char"/>
    <w:basedOn w:val="a0"/>
    <w:link w:val="ab"/>
    <w:uiPriority w:val="99"/>
    <w:rsid w:val="00CB5D98"/>
    <w:rPr>
      <w:rFonts w:ascii="Calibri" w:hAnsi="Calibri" w:cs="Times New Roman"/>
      <w:kern w:val="0"/>
      <w:sz w:val="22"/>
      <w:lang w:val="x-none" w:eastAsia="x-none"/>
    </w:rPr>
  </w:style>
  <w:style w:type="paragraph" w:styleId="ac">
    <w:name w:val="Balloon Text"/>
    <w:basedOn w:val="a"/>
    <w:link w:val="Char2"/>
    <w:uiPriority w:val="99"/>
    <w:semiHidden/>
    <w:unhideWhenUsed/>
    <w:rsid w:val="00CB5D98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Char2">
    <w:name w:val="批注框文本 Char"/>
    <w:basedOn w:val="a0"/>
    <w:link w:val="ac"/>
    <w:uiPriority w:val="99"/>
    <w:semiHidden/>
    <w:rsid w:val="00CB5D98"/>
    <w:rPr>
      <w:rFonts w:ascii="Tahoma" w:hAnsi="Tahoma" w:cs="Times New Roman"/>
      <w:kern w:val="0"/>
      <w:sz w:val="16"/>
      <w:szCs w:val="16"/>
      <w:lang w:val="x-none" w:eastAsia="x-none"/>
    </w:rPr>
  </w:style>
  <w:style w:type="character" w:styleId="ad">
    <w:name w:val="annotation reference"/>
    <w:uiPriority w:val="99"/>
    <w:semiHidden/>
    <w:unhideWhenUsed/>
    <w:rsid w:val="00CB5D98"/>
    <w:rPr>
      <w:sz w:val="16"/>
      <w:szCs w:val="16"/>
    </w:rPr>
  </w:style>
  <w:style w:type="paragraph" w:styleId="ae">
    <w:name w:val="annotation text"/>
    <w:basedOn w:val="a"/>
    <w:link w:val="Char3"/>
    <w:uiPriority w:val="99"/>
    <w:unhideWhenUsed/>
    <w:rsid w:val="00CB5D98"/>
    <w:rPr>
      <w:sz w:val="20"/>
      <w:szCs w:val="20"/>
    </w:rPr>
  </w:style>
  <w:style w:type="character" w:customStyle="1" w:styleId="Char3">
    <w:name w:val="批注文字 Char"/>
    <w:basedOn w:val="a0"/>
    <w:link w:val="ae"/>
    <w:uiPriority w:val="99"/>
    <w:rsid w:val="00CB5D98"/>
    <w:rPr>
      <w:rFonts w:ascii="Calibri" w:hAnsi="Calibri" w:cs="Times New Roman"/>
      <w:kern w:val="0"/>
      <w:sz w:val="20"/>
      <w:szCs w:val="20"/>
      <w:lang w:eastAsia="en-US"/>
    </w:rPr>
  </w:style>
  <w:style w:type="paragraph" w:styleId="af">
    <w:name w:val="annotation subject"/>
    <w:basedOn w:val="ae"/>
    <w:next w:val="ae"/>
    <w:link w:val="Char4"/>
    <w:uiPriority w:val="99"/>
    <w:semiHidden/>
    <w:unhideWhenUsed/>
    <w:rsid w:val="00CB5D98"/>
    <w:rPr>
      <w:b/>
      <w:bCs/>
      <w:lang w:val="x-none" w:eastAsia="x-none"/>
    </w:rPr>
  </w:style>
  <w:style w:type="character" w:customStyle="1" w:styleId="Char4">
    <w:name w:val="批注主题 Char"/>
    <w:basedOn w:val="Char3"/>
    <w:link w:val="af"/>
    <w:uiPriority w:val="99"/>
    <w:semiHidden/>
    <w:rsid w:val="00CB5D98"/>
    <w:rPr>
      <w:rFonts w:ascii="Calibri" w:hAnsi="Calibri" w:cs="Times New Roman"/>
      <w:b/>
      <w:bCs/>
      <w:kern w:val="0"/>
      <w:sz w:val="20"/>
      <w:szCs w:val="20"/>
      <w:lang w:val="x-none" w:eastAsia="x-none"/>
    </w:rPr>
  </w:style>
  <w:style w:type="paragraph" w:styleId="af0">
    <w:name w:val="Revision"/>
    <w:hidden/>
    <w:uiPriority w:val="99"/>
    <w:semiHidden/>
    <w:rsid w:val="00CB5D98"/>
    <w:rPr>
      <w:rFonts w:ascii="Calibri" w:hAnsi="Calibri" w:cs="Times New Roman"/>
      <w:kern w:val="0"/>
      <w:sz w:val="22"/>
      <w:lang w:eastAsia="en-US"/>
    </w:rPr>
  </w:style>
  <w:style w:type="character" w:styleId="af1">
    <w:name w:val="line number"/>
    <w:basedOn w:val="a0"/>
    <w:uiPriority w:val="99"/>
    <w:semiHidden/>
    <w:unhideWhenUsed/>
    <w:rsid w:val="00CB5D98"/>
  </w:style>
  <w:style w:type="character" w:customStyle="1" w:styleId="Char0">
    <w:name w:val="列出段落 Char"/>
    <w:basedOn w:val="a0"/>
    <w:link w:val="a9"/>
    <w:uiPriority w:val="34"/>
    <w:rsid w:val="00CB5D98"/>
    <w:rPr>
      <w:rFonts w:ascii="Calibri" w:eastAsia="Times New Roman" w:hAnsi="Calibri" w:cs="Times New Roman"/>
      <w:kern w:val="0"/>
      <w:sz w:val="22"/>
      <w:lang w:eastAsia="en-US"/>
    </w:rPr>
  </w:style>
  <w:style w:type="character" w:customStyle="1" w:styleId="opdicttext2">
    <w:name w:val="op_dict_text2"/>
    <w:basedOn w:val="a0"/>
    <w:rsid w:val="00CB5D98"/>
  </w:style>
  <w:style w:type="character" w:customStyle="1" w:styleId="apple-converted-space">
    <w:name w:val="apple-converted-space"/>
    <w:basedOn w:val="a0"/>
    <w:rsid w:val="00CB5D98"/>
  </w:style>
  <w:style w:type="table" w:customStyle="1" w:styleId="1">
    <w:name w:val="网格型1"/>
    <w:basedOn w:val="a1"/>
    <w:next w:val="a8"/>
    <w:uiPriority w:val="99"/>
    <w:locked/>
    <w:rsid w:val="00CB5D98"/>
    <w:pPr>
      <w:spacing w:after="200" w:line="276" w:lineRule="auto"/>
    </w:pPr>
    <w:rPr>
      <w:rFonts w:ascii="Calibri" w:eastAsia="Times New Roman" w:hAnsi="Calibri" w:cs="Times New Roman"/>
      <w:kern w:val="0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5">
    <w:name w:val="font5"/>
    <w:basedOn w:val="a"/>
    <w:rsid w:val="00CB5D98"/>
    <w:pPr>
      <w:spacing w:before="100" w:beforeAutospacing="1" w:after="100" w:afterAutospacing="1" w:line="240" w:lineRule="auto"/>
    </w:pPr>
    <w:rPr>
      <w:rFonts w:ascii="宋体" w:eastAsia="宋体" w:hAnsi="宋体" w:cs="宋体"/>
      <w:sz w:val="18"/>
      <w:szCs w:val="18"/>
      <w:lang w:eastAsia="zh-CN"/>
    </w:rPr>
  </w:style>
  <w:style w:type="paragraph" w:customStyle="1" w:styleId="font6">
    <w:name w:val="font6"/>
    <w:basedOn w:val="a"/>
    <w:rsid w:val="00CB5D98"/>
    <w:pPr>
      <w:spacing w:before="100" w:beforeAutospacing="1" w:after="100" w:afterAutospacing="1" w:line="240" w:lineRule="auto"/>
    </w:pPr>
    <w:rPr>
      <w:rFonts w:ascii="宋体" w:eastAsia="宋体" w:hAnsi="宋体" w:cs="宋体"/>
      <w:sz w:val="18"/>
      <w:szCs w:val="18"/>
      <w:lang w:eastAsia="zh-CN"/>
    </w:rPr>
  </w:style>
  <w:style w:type="paragraph" w:customStyle="1" w:styleId="xl65">
    <w:name w:val="xl65"/>
    <w:basedOn w:val="a"/>
    <w:rsid w:val="00CB5D9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auto"/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eastAsia="zh-CN"/>
    </w:rPr>
  </w:style>
  <w:style w:type="paragraph" w:customStyle="1" w:styleId="xl66">
    <w:name w:val="xl66"/>
    <w:basedOn w:val="a"/>
    <w:rsid w:val="00CB5D9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808080"/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eastAsia="zh-CN"/>
    </w:rPr>
  </w:style>
  <w:style w:type="paragraph" w:customStyle="1" w:styleId="xl67">
    <w:name w:val="xl67"/>
    <w:basedOn w:val="a"/>
    <w:rsid w:val="00CB5D98"/>
    <w:pPr>
      <w:spacing w:before="100" w:beforeAutospacing="1" w:after="100" w:afterAutospacing="1" w:line="240" w:lineRule="auto"/>
    </w:pPr>
    <w:rPr>
      <w:rFonts w:ascii="宋体" w:eastAsia="宋体" w:hAnsi="宋体" w:cs="宋体"/>
      <w:b/>
      <w:bCs/>
      <w:sz w:val="24"/>
      <w:szCs w:val="24"/>
      <w:lang w:eastAsia="zh-CN"/>
    </w:rPr>
  </w:style>
  <w:style w:type="paragraph" w:customStyle="1" w:styleId="xl68">
    <w:name w:val="xl68"/>
    <w:basedOn w:val="a"/>
    <w:rsid w:val="00CB5D9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bottom"/>
    </w:pPr>
    <w:rPr>
      <w:rFonts w:ascii="宋体" w:eastAsia="宋体" w:hAnsi="宋体" w:cs="宋体"/>
      <w:b/>
      <w:bCs/>
      <w:sz w:val="24"/>
      <w:szCs w:val="24"/>
      <w:lang w:eastAsia="zh-CN"/>
    </w:rPr>
  </w:style>
  <w:style w:type="paragraph" w:customStyle="1" w:styleId="xl69">
    <w:name w:val="xl69"/>
    <w:basedOn w:val="a"/>
    <w:rsid w:val="00CB5D9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FFFFFF"/>
      <w:spacing w:before="100" w:beforeAutospacing="1" w:after="100" w:afterAutospacing="1" w:line="240" w:lineRule="auto"/>
    </w:pPr>
    <w:rPr>
      <w:rFonts w:ascii="宋体" w:eastAsia="宋体" w:hAnsi="宋体" w:cs="宋体"/>
      <w:b/>
      <w:bCs/>
      <w:sz w:val="24"/>
      <w:szCs w:val="24"/>
      <w:lang w:eastAsia="zh-CN"/>
    </w:rPr>
  </w:style>
  <w:style w:type="paragraph" w:customStyle="1" w:styleId="xl70">
    <w:name w:val="xl70"/>
    <w:basedOn w:val="a"/>
    <w:rsid w:val="00CB5D9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bottom"/>
    </w:pPr>
    <w:rPr>
      <w:rFonts w:ascii="宋体" w:eastAsia="宋体" w:hAnsi="宋体" w:cs="宋体"/>
      <w:b/>
      <w:bCs/>
      <w:sz w:val="24"/>
      <w:szCs w:val="24"/>
      <w:lang w:eastAsia="zh-CN"/>
    </w:rPr>
  </w:style>
  <w:style w:type="paragraph" w:customStyle="1" w:styleId="xl71">
    <w:name w:val="xl71"/>
    <w:basedOn w:val="a"/>
    <w:rsid w:val="00CB5D9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FFFFFF"/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eastAsia="zh-CN"/>
    </w:rPr>
  </w:style>
  <w:style w:type="paragraph" w:customStyle="1" w:styleId="xl72">
    <w:name w:val="xl72"/>
    <w:basedOn w:val="a"/>
    <w:rsid w:val="00CB5D98"/>
    <w:pPr>
      <w:shd w:val="clear" w:color="000000" w:fill="FFFFFF"/>
      <w:spacing w:before="100" w:beforeAutospacing="1" w:after="100" w:afterAutospacing="1" w:line="240" w:lineRule="auto"/>
      <w:textAlignment w:val="bottom"/>
    </w:pPr>
    <w:rPr>
      <w:rFonts w:ascii="宋体" w:eastAsia="宋体" w:hAnsi="宋体" w:cs="宋体"/>
      <w:b/>
      <w:bCs/>
      <w:sz w:val="24"/>
      <w:szCs w:val="24"/>
      <w:lang w:eastAsia="zh-CN"/>
    </w:rPr>
  </w:style>
  <w:style w:type="paragraph" w:customStyle="1" w:styleId="ordinary-output">
    <w:name w:val="ordinary-output"/>
    <w:basedOn w:val="a"/>
    <w:rsid w:val="00CB5D98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05CA48-2767-4FFC-810E-56B73247F0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52</Words>
  <Characters>4293</Characters>
  <Application>Microsoft Office Word</Application>
  <DocSecurity>0</DocSecurity>
  <Lines>35</Lines>
  <Paragraphs>10</Paragraphs>
  <ScaleCrop>false</ScaleCrop>
  <Company/>
  <LinksUpToDate>false</LinksUpToDate>
  <CharactersWithSpaces>50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</dc:creator>
  <cp:keywords/>
  <dc:description/>
  <cp:lastModifiedBy>王倪</cp:lastModifiedBy>
  <cp:revision>7</cp:revision>
  <dcterms:created xsi:type="dcterms:W3CDTF">2020-11-05T19:00:00Z</dcterms:created>
  <dcterms:modified xsi:type="dcterms:W3CDTF">2020-11-07T04:50:00Z</dcterms:modified>
</cp:coreProperties>
</file>